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84951" w14:textId="2B81897A" w:rsidR="00E07EFB" w:rsidRPr="0006082A" w:rsidRDefault="00E07EFB" w:rsidP="004629A5">
      <w:pPr>
        <w:spacing w:after="0" w:line="480" w:lineRule="auto"/>
        <w:jc w:val="both"/>
        <w:rPr>
          <w:b/>
          <w:color w:val="000000" w:themeColor="text1"/>
          <w:sz w:val="28"/>
          <w:szCs w:val="28"/>
          <w:u w:val="single"/>
        </w:rPr>
      </w:pPr>
      <w:bookmarkStart w:id="0" w:name="_Hlk141710085"/>
      <w:r w:rsidRPr="0006082A">
        <w:rPr>
          <w:b/>
          <w:color w:val="000000" w:themeColor="text1"/>
          <w:sz w:val="28"/>
          <w:szCs w:val="28"/>
          <w:u w:val="single"/>
        </w:rPr>
        <w:t>Impact of comorbidities on EQ5D quality of life index in severe asthma</w:t>
      </w:r>
    </w:p>
    <w:p w14:paraId="2FE48E30" w14:textId="02F6EE29" w:rsidR="00E07EFB" w:rsidRPr="0006082A" w:rsidRDefault="00E07EFB" w:rsidP="003671DC">
      <w:pPr>
        <w:spacing w:after="120" w:line="240" w:lineRule="auto"/>
        <w:ind w:left="284" w:hanging="284"/>
        <w:rPr>
          <w:rFonts w:cstheme="minorHAnsi"/>
          <w:b/>
          <w:bCs/>
          <w:color w:val="000000" w:themeColor="text1"/>
        </w:rPr>
      </w:pPr>
      <w:r w:rsidRPr="0006082A">
        <w:rPr>
          <w:rFonts w:cstheme="minorHAnsi"/>
          <w:b/>
          <w:bCs/>
          <w:color w:val="000000" w:themeColor="text1"/>
        </w:rPr>
        <w:t xml:space="preserve">Paul E. Pfeffer, </w:t>
      </w:r>
      <w:r w:rsidR="00A74216" w:rsidRPr="0006082A">
        <w:rPr>
          <w:rFonts w:cstheme="minorHAnsi"/>
          <w:b/>
          <w:bCs/>
          <w:color w:val="000000" w:themeColor="text1"/>
        </w:rPr>
        <w:t xml:space="preserve">PhD, </w:t>
      </w:r>
      <w:r w:rsidRPr="0006082A">
        <w:rPr>
          <w:color w:val="000000" w:themeColor="text1"/>
        </w:rPr>
        <w:t>Consultant Respiratory Physician, Barts Health NHS Trust,</w:t>
      </w:r>
      <w:r w:rsidR="00B55DA1" w:rsidRPr="0006082A">
        <w:rPr>
          <w:color w:val="000000" w:themeColor="text1"/>
        </w:rPr>
        <w:t xml:space="preserve"> London, UK;</w:t>
      </w:r>
      <w:r w:rsidRPr="0006082A">
        <w:rPr>
          <w:color w:val="000000" w:themeColor="text1"/>
        </w:rPr>
        <w:t xml:space="preserve"> and Hon Senior Lecturer, </w:t>
      </w:r>
      <w:r w:rsidRPr="0006082A">
        <w:rPr>
          <w:rFonts w:cstheme="minorHAnsi"/>
          <w:color w:val="000000" w:themeColor="text1"/>
        </w:rPr>
        <w:t>Barts and The London School of Medicine and Dentistry, Queen Mary University of London, UK</w:t>
      </w:r>
    </w:p>
    <w:p w14:paraId="323B9EB1" w14:textId="4EFC460A" w:rsidR="007A46AF" w:rsidRPr="0006082A" w:rsidRDefault="007A46AF" w:rsidP="003671DC">
      <w:pPr>
        <w:spacing w:after="120" w:line="24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>Thomas Brown,</w:t>
      </w:r>
      <w:r w:rsidR="002A12ED" w:rsidRPr="0006082A">
        <w:rPr>
          <w:b/>
          <w:color w:val="000000" w:themeColor="text1"/>
        </w:rPr>
        <w:t xml:space="preserve"> PhD,</w:t>
      </w:r>
      <w:r w:rsidR="0058111E" w:rsidRPr="0006082A">
        <w:rPr>
          <w:b/>
          <w:color w:val="000000" w:themeColor="text1"/>
        </w:rPr>
        <w:t xml:space="preserve"> </w:t>
      </w:r>
      <w:r w:rsidR="0058111E" w:rsidRPr="0006082A">
        <w:rPr>
          <w:color w:val="000000" w:themeColor="text1"/>
        </w:rPr>
        <w:t xml:space="preserve">Consultant Respiratory Physician, </w:t>
      </w:r>
      <w:r w:rsidR="0058111E" w:rsidRPr="0006082A">
        <w:rPr>
          <w:rFonts w:cstheme="minorHAnsi"/>
          <w:color w:val="000000" w:themeColor="text1"/>
        </w:rPr>
        <w:t>Portsmouth Hospitals University NHS Trust, Portsmouth, UK</w:t>
      </w:r>
    </w:p>
    <w:p w14:paraId="4E8E25E5" w14:textId="74719152" w:rsidR="007A46AF" w:rsidRPr="0006082A" w:rsidRDefault="007A46AF" w:rsidP="003671DC">
      <w:pPr>
        <w:spacing w:after="120" w:line="24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>Rekha Chaudhuri,</w:t>
      </w:r>
      <w:r w:rsidR="00B55DA1" w:rsidRPr="0006082A">
        <w:rPr>
          <w:b/>
          <w:color w:val="000000" w:themeColor="text1"/>
        </w:rPr>
        <w:t xml:space="preserve"> MD,</w:t>
      </w:r>
      <w:r w:rsidR="00474664" w:rsidRPr="0006082A">
        <w:rPr>
          <w:b/>
          <w:color w:val="000000" w:themeColor="text1"/>
        </w:rPr>
        <w:t xml:space="preserve"> </w:t>
      </w:r>
      <w:r w:rsidR="00474664" w:rsidRPr="0006082A">
        <w:rPr>
          <w:color w:val="000000" w:themeColor="text1"/>
        </w:rPr>
        <w:t xml:space="preserve">Respiratory Physician, </w:t>
      </w:r>
      <w:proofErr w:type="spellStart"/>
      <w:r w:rsidR="00474664" w:rsidRPr="0006082A">
        <w:rPr>
          <w:rFonts w:cstheme="minorHAnsi"/>
          <w:color w:val="000000" w:themeColor="text1"/>
        </w:rPr>
        <w:t>Gartnavel</w:t>
      </w:r>
      <w:proofErr w:type="spellEnd"/>
      <w:r w:rsidR="00474664" w:rsidRPr="0006082A">
        <w:rPr>
          <w:rFonts w:cstheme="minorHAnsi"/>
          <w:color w:val="000000" w:themeColor="text1"/>
        </w:rPr>
        <w:t xml:space="preserve"> General Hospital and University of Glasgow, Glasgow, UK</w:t>
      </w:r>
    </w:p>
    <w:p w14:paraId="70119C63" w14:textId="20A41B4C" w:rsidR="007A46AF" w:rsidRPr="0006082A" w:rsidRDefault="007A46AF" w:rsidP="003671DC">
      <w:pPr>
        <w:spacing w:after="120" w:line="240" w:lineRule="auto"/>
        <w:jc w:val="both"/>
        <w:rPr>
          <w:b/>
          <w:color w:val="000000" w:themeColor="text1"/>
        </w:rPr>
      </w:pPr>
      <w:proofErr w:type="spellStart"/>
      <w:r w:rsidRPr="0006082A">
        <w:rPr>
          <w:b/>
          <w:color w:val="000000" w:themeColor="text1"/>
        </w:rPr>
        <w:t>Shoaib</w:t>
      </w:r>
      <w:proofErr w:type="spellEnd"/>
      <w:r w:rsidRPr="0006082A">
        <w:rPr>
          <w:b/>
          <w:color w:val="000000" w:themeColor="text1"/>
        </w:rPr>
        <w:t xml:space="preserve"> </w:t>
      </w:r>
      <w:proofErr w:type="spellStart"/>
      <w:r w:rsidRPr="0006082A">
        <w:rPr>
          <w:b/>
          <w:color w:val="000000" w:themeColor="text1"/>
        </w:rPr>
        <w:t>Faruqi</w:t>
      </w:r>
      <w:proofErr w:type="spellEnd"/>
      <w:r w:rsidRPr="0006082A">
        <w:rPr>
          <w:b/>
          <w:color w:val="000000" w:themeColor="text1"/>
        </w:rPr>
        <w:t>,</w:t>
      </w:r>
      <w:r w:rsidR="00474664" w:rsidRPr="0006082A">
        <w:rPr>
          <w:b/>
          <w:color w:val="000000" w:themeColor="text1"/>
        </w:rPr>
        <w:t xml:space="preserve"> </w:t>
      </w:r>
      <w:r w:rsidR="00667192" w:rsidRPr="0006082A">
        <w:rPr>
          <w:b/>
          <w:color w:val="000000" w:themeColor="text1"/>
        </w:rPr>
        <w:t xml:space="preserve">MD, </w:t>
      </w:r>
      <w:r w:rsidR="00474664" w:rsidRPr="0006082A">
        <w:rPr>
          <w:bCs/>
          <w:color w:val="000000" w:themeColor="text1"/>
        </w:rPr>
        <w:t>Consultant Respiratory Physician,</w:t>
      </w:r>
      <w:r w:rsidR="00474664" w:rsidRPr="0006082A">
        <w:rPr>
          <w:b/>
          <w:color w:val="000000" w:themeColor="text1"/>
        </w:rPr>
        <w:t xml:space="preserve"> </w:t>
      </w:r>
      <w:r w:rsidR="00474664" w:rsidRPr="0006082A">
        <w:rPr>
          <w:rFonts w:cstheme="minorHAnsi"/>
          <w:color w:val="000000" w:themeColor="text1"/>
        </w:rPr>
        <w:t>Hull University Teaching Hospitals NHS Trust, Hull, UK</w:t>
      </w:r>
    </w:p>
    <w:p w14:paraId="75944990" w14:textId="23873FDA" w:rsidR="007A46AF" w:rsidRPr="0006082A" w:rsidRDefault="007A46AF" w:rsidP="003671DC">
      <w:pPr>
        <w:spacing w:after="120" w:line="24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>Robin Gore,</w:t>
      </w:r>
      <w:r w:rsidR="00A530F3" w:rsidRPr="0006082A">
        <w:rPr>
          <w:b/>
          <w:color w:val="000000" w:themeColor="text1"/>
        </w:rPr>
        <w:t xml:space="preserve"> </w:t>
      </w:r>
      <w:r w:rsidR="002A12ED" w:rsidRPr="0006082A">
        <w:rPr>
          <w:b/>
          <w:color w:val="000000" w:themeColor="text1"/>
        </w:rPr>
        <w:t xml:space="preserve">PhD, </w:t>
      </w:r>
      <w:r w:rsidR="00A530F3" w:rsidRPr="0006082A">
        <w:rPr>
          <w:bCs/>
          <w:color w:val="000000" w:themeColor="text1"/>
        </w:rPr>
        <w:t>Consultant Respiratory Physician,</w:t>
      </w:r>
      <w:r w:rsidR="00A530F3" w:rsidRPr="0006082A">
        <w:rPr>
          <w:b/>
          <w:color w:val="000000" w:themeColor="text1"/>
        </w:rPr>
        <w:t xml:space="preserve"> </w:t>
      </w:r>
      <w:r w:rsidR="00A530F3" w:rsidRPr="0006082A">
        <w:rPr>
          <w:rFonts w:cstheme="minorHAnsi"/>
          <w:color w:val="000000" w:themeColor="text1"/>
        </w:rPr>
        <w:t xml:space="preserve">Addenbrookes Hospital, Cambridge, </w:t>
      </w:r>
      <w:r w:rsidR="00646C7A" w:rsidRPr="0006082A">
        <w:rPr>
          <w:rFonts w:cstheme="minorHAnsi"/>
          <w:color w:val="000000" w:themeColor="text1"/>
        </w:rPr>
        <w:t>UK</w:t>
      </w:r>
    </w:p>
    <w:p w14:paraId="6E5EF026" w14:textId="7ADF3C05" w:rsidR="007A46AF" w:rsidRPr="0006082A" w:rsidRDefault="007A46AF" w:rsidP="003671DC">
      <w:pPr>
        <w:spacing w:after="120" w:line="24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>Liam Heaney,</w:t>
      </w:r>
      <w:r w:rsidR="00A530F3" w:rsidRPr="0006082A">
        <w:rPr>
          <w:b/>
          <w:color w:val="000000" w:themeColor="text1"/>
        </w:rPr>
        <w:t xml:space="preserve"> </w:t>
      </w:r>
      <w:r w:rsidR="00034361" w:rsidRPr="0006082A">
        <w:rPr>
          <w:b/>
          <w:color w:val="000000" w:themeColor="text1"/>
        </w:rPr>
        <w:t xml:space="preserve">MD, </w:t>
      </w:r>
      <w:r w:rsidR="00A530F3" w:rsidRPr="0006082A">
        <w:rPr>
          <w:bCs/>
          <w:color w:val="000000" w:themeColor="text1"/>
        </w:rPr>
        <w:t xml:space="preserve">Professor of Respiratory Medicine, </w:t>
      </w:r>
      <w:r w:rsidR="00A530F3" w:rsidRPr="0006082A">
        <w:rPr>
          <w:rFonts w:cstheme="minorHAnsi"/>
          <w:color w:val="000000" w:themeColor="text1"/>
        </w:rPr>
        <w:t>Queen’s University, Belfast</w:t>
      </w:r>
      <w:r w:rsidR="00646C7A" w:rsidRPr="0006082A">
        <w:rPr>
          <w:rFonts w:cstheme="minorHAnsi"/>
          <w:color w:val="000000" w:themeColor="text1"/>
        </w:rPr>
        <w:t>, UK</w:t>
      </w:r>
    </w:p>
    <w:p w14:paraId="41679DDB" w14:textId="34A6E732" w:rsidR="007A46AF" w:rsidRPr="0006082A" w:rsidRDefault="007A46AF" w:rsidP="003671DC">
      <w:pPr>
        <w:spacing w:after="120" w:line="24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 xml:space="preserve">Adel </w:t>
      </w:r>
      <w:r w:rsidR="009247DB" w:rsidRPr="0006082A">
        <w:rPr>
          <w:b/>
          <w:color w:val="000000" w:themeColor="text1"/>
        </w:rPr>
        <w:t xml:space="preserve">H </w:t>
      </w:r>
      <w:r w:rsidRPr="0006082A">
        <w:rPr>
          <w:b/>
          <w:color w:val="000000" w:themeColor="text1"/>
        </w:rPr>
        <w:t>Mansur</w:t>
      </w:r>
      <w:r w:rsidR="00B55DA1" w:rsidRPr="0006082A">
        <w:rPr>
          <w:b/>
          <w:color w:val="000000" w:themeColor="text1"/>
        </w:rPr>
        <w:t>, PhD</w:t>
      </w:r>
      <w:r w:rsidRPr="0006082A">
        <w:rPr>
          <w:b/>
          <w:color w:val="000000" w:themeColor="text1"/>
        </w:rPr>
        <w:t>,</w:t>
      </w:r>
      <w:r w:rsidR="00A530F3" w:rsidRPr="0006082A">
        <w:rPr>
          <w:b/>
          <w:color w:val="000000" w:themeColor="text1"/>
        </w:rPr>
        <w:t xml:space="preserve"> </w:t>
      </w:r>
      <w:r w:rsidR="00A530F3" w:rsidRPr="0006082A">
        <w:rPr>
          <w:bCs/>
          <w:color w:val="000000" w:themeColor="text1"/>
        </w:rPr>
        <w:t>Consultant Respiratory Physician, University Hospitals Birmingham NHS Trust, Birmingham, UK</w:t>
      </w:r>
      <w:r w:rsidR="00B55DA1" w:rsidRPr="0006082A">
        <w:rPr>
          <w:bCs/>
          <w:color w:val="000000" w:themeColor="text1"/>
        </w:rPr>
        <w:t>; and Hon Professor, University of Birmingham, Birmingham UK</w:t>
      </w:r>
    </w:p>
    <w:p w14:paraId="3852FC46" w14:textId="4AB54045" w:rsidR="007A46AF" w:rsidRPr="0006082A" w:rsidRDefault="007A46AF" w:rsidP="00A530F3">
      <w:pPr>
        <w:spacing w:before="120" w:after="120" w:line="360" w:lineRule="auto"/>
        <w:jc w:val="both"/>
        <w:rPr>
          <w:rFonts w:cstheme="minorHAnsi"/>
          <w:color w:val="000000" w:themeColor="text1"/>
        </w:rPr>
      </w:pPr>
      <w:r w:rsidRPr="0006082A">
        <w:rPr>
          <w:b/>
          <w:color w:val="000000" w:themeColor="text1"/>
        </w:rPr>
        <w:t xml:space="preserve">Thomas </w:t>
      </w:r>
      <w:proofErr w:type="spellStart"/>
      <w:r w:rsidRPr="0006082A">
        <w:rPr>
          <w:b/>
          <w:color w:val="000000" w:themeColor="text1"/>
        </w:rPr>
        <w:t>Pantin</w:t>
      </w:r>
      <w:proofErr w:type="spellEnd"/>
      <w:r w:rsidRPr="0006082A">
        <w:rPr>
          <w:b/>
          <w:color w:val="000000" w:themeColor="text1"/>
        </w:rPr>
        <w:t>,</w:t>
      </w:r>
      <w:r w:rsidR="00E128CF" w:rsidRPr="0006082A">
        <w:rPr>
          <w:b/>
          <w:color w:val="000000" w:themeColor="text1"/>
        </w:rPr>
        <w:t xml:space="preserve"> M</w:t>
      </w:r>
      <w:r w:rsidR="006D7E8A">
        <w:rPr>
          <w:b/>
          <w:color w:val="000000" w:themeColor="text1"/>
        </w:rPr>
        <w:t>D</w:t>
      </w:r>
      <w:r w:rsidR="00E128CF" w:rsidRPr="0006082A">
        <w:rPr>
          <w:b/>
          <w:color w:val="000000" w:themeColor="text1"/>
        </w:rPr>
        <w:t>,</w:t>
      </w:r>
      <w:r w:rsidR="00A530F3" w:rsidRPr="0006082A">
        <w:rPr>
          <w:b/>
          <w:color w:val="000000" w:themeColor="text1"/>
        </w:rPr>
        <w:t xml:space="preserve"> </w:t>
      </w:r>
      <w:r w:rsidR="00A530F3" w:rsidRPr="0006082A">
        <w:rPr>
          <w:bCs/>
          <w:color w:val="000000" w:themeColor="text1"/>
        </w:rPr>
        <w:t>Consultant Respiratory Physician,</w:t>
      </w:r>
      <w:r w:rsidR="00A530F3" w:rsidRPr="0006082A">
        <w:rPr>
          <w:b/>
          <w:color w:val="000000" w:themeColor="text1"/>
        </w:rPr>
        <w:t xml:space="preserve"> </w:t>
      </w:r>
      <w:r w:rsidR="00A530F3" w:rsidRPr="0006082A">
        <w:rPr>
          <w:rFonts w:cstheme="minorHAnsi"/>
          <w:color w:val="000000" w:themeColor="text1"/>
        </w:rPr>
        <w:t>Wythenshawe Hospital, Manchester, UK</w:t>
      </w:r>
    </w:p>
    <w:p w14:paraId="71057DEB" w14:textId="60E36A5F" w:rsidR="007A46AF" w:rsidRPr="0006082A" w:rsidRDefault="007A46AF" w:rsidP="003671DC">
      <w:pPr>
        <w:spacing w:after="120" w:line="24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>Mitesh Patel,</w:t>
      </w:r>
      <w:r w:rsidR="00A530F3" w:rsidRPr="0006082A">
        <w:rPr>
          <w:b/>
          <w:color w:val="000000" w:themeColor="text1"/>
        </w:rPr>
        <w:t xml:space="preserve"> </w:t>
      </w:r>
      <w:r w:rsidR="0028037F" w:rsidRPr="0006082A">
        <w:rPr>
          <w:b/>
          <w:color w:val="000000" w:themeColor="text1"/>
        </w:rPr>
        <w:t xml:space="preserve">PhD, </w:t>
      </w:r>
      <w:r w:rsidR="00A530F3" w:rsidRPr="0006082A">
        <w:rPr>
          <w:bCs/>
          <w:color w:val="000000" w:themeColor="text1"/>
        </w:rPr>
        <w:t>Consultant Respiratory Physician,</w:t>
      </w:r>
      <w:r w:rsidR="00A530F3" w:rsidRPr="0006082A">
        <w:rPr>
          <w:b/>
          <w:color w:val="000000" w:themeColor="text1"/>
        </w:rPr>
        <w:t xml:space="preserve"> </w:t>
      </w:r>
      <w:r w:rsidR="00A530F3" w:rsidRPr="0006082A">
        <w:rPr>
          <w:rFonts w:cstheme="minorHAnsi"/>
          <w:color w:val="000000" w:themeColor="text1"/>
        </w:rPr>
        <w:t xml:space="preserve">Derriford Hospital, Plymouth, </w:t>
      </w:r>
      <w:r w:rsidR="00646C7A" w:rsidRPr="0006082A">
        <w:rPr>
          <w:rFonts w:cstheme="minorHAnsi"/>
          <w:color w:val="000000" w:themeColor="text1"/>
        </w:rPr>
        <w:t>UK</w:t>
      </w:r>
    </w:p>
    <w:p w14:paraId="51610896" w14:textId="695A40D5" w:rsidR="009247DB" w:rsidRPr="0006082A" w:rsidRDefault="009247DB" w:rsidP="003671DC">
      <w:pPr>
        <w:spacing w:after="120" w:line="240" w:lineRule="auto"/>
        <w:jc w:val="both"/>
        <w:rPr>
          <w:b/>
          <w:color w:val="000000" w:themeColor="text1"/>
        </w:rPr>
      </w:pPr>
      <w:proofErr w:type="spellStart"/>
      <w:r w:rsidRPr="0006082A">
        <w:rPr>
          <w:b/>
          <w:color w:val="000000" w:themeColor="text1"/>
        </w:rPr>
        <w:t>Hitasha</w:t>
      </w:r>
      <w:proofErr w:type="spellEnd"/>
      <w:r w:rsidRPr="0006082A">
        <w:rPr>
          <w:b/>
          <w:color w:val="000000" w:themeColor="text1"/>
        </w:rPr>
        <w:t xml:space="preserve"> </w:t>
      </w:r>
      <w:proofErr w:type="spellStart"/>
      <w:r w:rsidRPr="0006082A">
        <w:rPr>
          <w:rFonts w:cstheme="minorHAnsi"/>
          <w:b/>
          <w:color w:val="000000" w:themeColor="text1"/>
        </w:rPr>
        <w:t>Rupani</w:t>
      </w:r>
      <w:proofErr w:type="spellEnd"/>
      <w:r w:rsidR="00646C7A" w:rsidRPr="0006082A">
        <w:rPr>
          <w:rFonts w:cstheme="minorHAnsi"/>
          <w:bCs/>
          <w:color w:val="000000" w:themeColor="text1"/>
        </w:rPr>
        <w:t xml:space="preserve">, </w:t>
      </w:r>
      <w:r w:rsidR="00EE55FB" w:rsidRPr="0006082A">
        <w:rPr>
          <w:rFonts w:cstheme="minorHAnsi"/>
          <w:b/>
          <w:color w:val="000000" w:themeColor="text1"/>
        </w:rPr>
        <w:t>PhD,</w:t>
      </w:r>
      <w:r w:rsidR="00EE55FB" w:rsidRPr="0006082A">
        <w:rPr>
          <w:rFonts w:cstheme="minorHAnsi"/>
          <w:bCs/>
          <w:color w:val="000000" w:themeColor="text1"/>
        </w:rPr>
        <w:t xml:space="preserve"> </w:t>
      </w:r>
      <w:r w:rsidR="00646C7A" w:rsidRPr="0006082A">
        <w:rPr>
          <w:rFonts w:cstheme="minorHAnsi"/>
          <w:bCs/>
          <w:color w:val="000000" w:themeColor="text1"/>
        </w:rPr>
        <w:t xml:space="preserve">Consultant Respiratory Physician, </w:t>
      </w:r>
      <w:r w:rsidR="00646C7A" w:rsidRPr="0006082A">
        <w:rPr>
          <w:rFonts w:cstheme="minorHAnsi"/>
          <w:bCs/>
          <w:color w:val="000000" w:themeColor="text1"/>
          <w:shd w:val="clear" w:color="auto" w:fill="FFFFFF"/>
        </w:rPr>
        <w:t>University Southampton</w:t>
      </w:r>
      <w:r w:rsidR="00646C7A" w:rsidRPr="0006082A">
        <w:rPr>
          <w:rStyle w:val="apple-converted-space"/>
          <w:rFonts w:cstheme="minorHAnsi"/>
          <w:bCs/>
          <w:color w:val="000000" w:themeColor="text1"/>
          <w:shd w:val="clear" w:color="auto" w:fill="FFFFFF"/>
        </w:rPr>
        <w:t> </w:t>
      </w:r>
      <w:r w:rsidR="00646C7A" w:rsidRPr="0006082A">
        <w:rPr>
          <w:rStyle w:val="Emphasis"/>
          <w:rFonts w:cstheme="minorHAnsi"/>
          <w:bCs/>
          <w:i w:val="0"/>
          <w:iCs w:val="0"/>
          <w:color w:val="000000" w:themeColor="text1"/>
        </w:rPr>
        <w:t xml:space="preserve">NHS </w:t>
      </w:r>
      <w:r w:rsidR="00646C7A" w:rsidRPr="0006082A">
        <w:rPr>
          <w:rFonts w:cstheme="minorHAnsi"/>
          <w:bCs/>
          <w:color w:val="000000" w:themeColor="text1"/>
          <w:shd w:val="clear" w:color="auto" w:fill="FFFFFF"/>
        </w:rPr>
        <w:t>Foundation Trust,</w:t>
      </w:r>
      <w:r w:rsidR="00646C7A" w:rsidRPr="0006082A">
        <w:rPr>
          <w:rFonts w:cstheme="minorHAnsi"/>
          <w:color w:val="000000" w:themeColor="text1"/>
        </w:rPr>
        <w:t xml:space="preserve"> </w:t>
      </w:r>
      <w:r w:rsidR="00646C7A" w:rsidRPr="0006082A">
        <w:rPr>
          <w:rFonts w:cstheme="minorHAnsi"/>
          <w:bCs/>
          <w:color w:val="000000" w:themeColor="text1"/>
          <w:shd w:val="clear" w:color="auto" w:fill="FFFFFF"/>
        </w:rPr>
        <w:t>Southampton, UK</w:t>
      </w:r>
    </w:p>
    <w:p w14:paraId="7B9472F6" w14:textId="5856315D" w:rsidR="009247DB" w:rsidRPr="0006082A" w:rsidRDefault="009247DB" w:rsidP="003671DC">
      <w:pPr>
        <w:spacing w:after="120" w:line="24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>Salman Siddiqui</w:t>
      </w:r>
      <w:r w:rsidRPr="0006082A">
        <w:rPr>
          <w:bCs/>
          <w:color w:val="000000" w:themeColor="text1"/>
        </w:rPr>
        <w:t>,</w:t>
      </w:r>
      <w:r w:rsidR="00073281" w:rsidRPr="0006082A">
        <w:rPr>
          <w:bCs/>
          <w:color w:val="000000" w:themeColor="text1"/>
        </w:rPr>
        <w:t xml:space="preserve"> </w:t>
      </w:r>
      <w:r w:rsidR="0028037F" w:rsidRPr="0006082A">
        <w:rPr>
          <w:b/>
          <w:color w:val="000000" w:themeColor="text1"/>
        </w:rPr>
        <w:t xml:space="preserve">PhD, </w:t>
      </w:r>
      <w:r w:rsidR="00073281" w:rsidRPr="0006082A">
        <w:rPr>
          <w:bCs/>
          <w:color w:val="000000" w:themeColor="text1"/>
        </w:rPr>
        <w:t>Professor of Respiratory Medicine, National Heart and Lung Institute, Imperial College, London UK.</w:t>
      </w:r>
    </w:p>
    <w:p w14:paraId="530333C2" w14:textId="71105B9E" w:rsidR="007A46AF" w:rsidRPr="0006082A" w:rsidRDefault="007A46AF" w:rsidP="003671DC">
      <w:pPr>
        <w:spacing w:after="120" w:line="24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>Aashish Vyas,</w:t>
      </w:r>
      <w:r w:rsidR="00E128CF" w:rsidRPr="0006082A">
        <w:rPr>
          <w:b/>
          <w:color w:val="000000" w:themeColor="text1"/>
        </w:rPr>
        <w:t xml:space="preserve"> MD, </w:t>
      </w:r>
      <w:r w:rsidR="00646C7A" w:rsidRPr="0006082A">
        <w:rPr>
          <w:b/>
          <w:color w:val="000000" w:themeColor="text1"/>
        </w:rPr>
        <w:t xml:space="preserve"> </w:t>
      </w:r>
      <w:r w:rsidR="00646C7A" w:rsidRPr="0006082A">
        <w:rPr>
          <w:bCs/>
          <w:color w:val="000000" w:themeColor="text1"/>
        </w:rPr>
        <w:t xml:space="preserve">Consultant Respiratory </w:t>
      </w:r>
      <w:r w:rsidR="004C2006" w:rsidRPr="0006082A">
        <w:rPr>
          <w:bCs/>
          <w:color w:val="000000" w:themeColor="text1"/>
        </w:rPr>
        <w:t>Physician</w:t>
      </w:r>
      <w:r w:rsidR="00646C7A" w:rsidRPr="0006082A">
        <w:rPr>
          <w:bCs/>
          <w:color w:val="000000" w:themeColor="text1"/>
        </w:rPr>
        <w:t>, Lancashire Teaching Hospitals NHS Foundation Trust, UK</w:t>
      </w:r>
    </w:p>
    <w:p w14:paraId="6FECD09B" w14:textId="5217B505" w:rsidR="00E07EFB" w:rsidRPr="0006082A" w:rsidRDefault="00E07EFB" w:rsidP="003671DC">
      <w:pPr>
        <w:spacing w:after="120" w:line="240" w:lineRule="auto"/>
        <w:jc w:val="both"/>
        <w:rPr>
          <w:bCs/>
          <w:color w:val="000000" w:themeColor="text1"/>
        </w:rPr>
      </w:pPr>
      <w:r w:rsidRPr="0006082A">
        <w:rPr>
          <w:b/>
          <w:color w:val="000000" w:themeColor="text1"/>
        </w:rPr>
        <w:t xml:space="preserve">John Busby, </w:t>
      </w:r>
      <w:r w:rsidR="00A74216" w:rsidRPr="0006082A">
        <w:rPr>
          <w:b/>
          <w:color w:val="000000" w:themeColor="text1"/>
        </w:rPr>
        <w:t xml:space="preserve">PhD, </w:t>
      </w:r>
      <w:r w:rsidR="009247DB" w:rsidRPr="0006082A">
        <w:rPr>
          <w:bCs/>
          <w:color w:val="000000" w:themeColor="text1"/>
        </w:rPr>
        <w:t xml:space="preserve">Senior </w:t>
      </w:r>
      <w:r w:rsidRPr="0006082A">
        <w:rPr>
          <w:bCs/>
          <w:color w:val="000000" w:themeColor="text1"/>
        </w:rPr>
        <w:t>Lecturer in Medical Statistics, Centre for Public Health, Queen’s University Belfast, UK</w:t>
      </w:r>
    </w:p>
    <w:p w14:paraId="63AACD4F" w14:textId="291F2191" w:rsidR="00E07EFB" w:rsidRPr="0006082A" w:rsidRDefault="00E07EFB" w:rsidP="003671DC">
      <w:pPr>
        <w:spacing w:after="120" w:line="240" w:lineRule="auto"/>
        <w:jc w:val="both"/>
        <w:rPr>
          <w:b/>
          <w:color w:val="000000" w:themeColor="text1"/>
        </w:rPr>
      </w:pPr>
      <w:r w:rsidRPr="0006082A">
        <w:rPr>
          <w:bCs/>
          <w:color w:val="000000" w:themeColor="text1"/>
        </w:rPr>
        <w:t xml:space="preserve">on behalf of the </w:t>
      </w:r>
      <w:r w:rsidRPr="0006082A">
        <w:rPr>
          <w:b/>
          <w:color w:val="000000" w:themeColor="text1"/>
        </w:rPr>
        <w:t>UK Severe Asthma Registry</w:t>
      </w:r>
    </w:p>
    <w:p w14:paraId="0F1BC5E4" w14:textId="77777777" w:rsidR="00E07EFB" w:rsidRPr="0006082A" w:rsidRDefault="00E07EFB" w:rsidP="004629A5">
      <w:pPr>
        <w:spacing w:after="0" w:line="480" w:lineRule="auto"/>
        <w:jc w:val="both"/>
        <w:rPr>
          <w:b/>
          <w:color w:val="000000" w:themeColor="text1"/>
          <w:u w:val="single"/>
        </w:rPr>
      </w:pPr>
    </w:p>
    <w:p w14:paraId="56D31F8C" w14:textId="18394151" w:rsidR="00C95036" w:rsidRPr="0006082A" w:rsidRDefault="001C201E" w:rsidP="00C95036">
      <w:pPr>
        <w:spacing w:line="480" w:lineRule="auto"/>
        <w:jc w:val="both"/>
        <w:rPr>
          <w:b/>
          <w:color w:val="000000" w:themeColor="text1"/>
          <w:u w:val="single"/>
        </w:rPr>
      </w:pPr>
      <w:r w:rsidRPr="0006082A">
        <w:rPr>
          <w:b/>
          <w:color w:val="000000" w:themeColor="text1"/>
          <w:sz w:val="28"/>
          <w:szCs w:val="28"/>
          <w:u w:val="single"/>
        </w:rPr>
        <w:t>Supplemental Data</w:t>
      </w:r>
      <w:r w:rsidR="00C95036" w:rsidRPr="0006082A">
        <w:rPr>
          <w:b/>
          <w:color w:val="000000" w:themeColor="text1"/>
          <w:u w:val="single"/>
        </w:rPr>
        <w:br w:type="page"/>
      </w:r>
    </w:p>
    <w:p w14:paraId="428E913A" w14:textId="5775E612" w:rsidR="002669E3" w:rsidRPr="0006082A" w:rsidRDefault="002669E3" w:rsidP="00C95036">
      <w:pPr>
        <w:spacing w:line="480" w:lineRule="auto"/>
        <w:jc w:val="both"/>
        <w:rPr>
          <w:b/>
          <w:color w:val="000000" w:themeColor="text1"/>
          <w:u w:val="single"/>
        </w:rPr>
      </w:pPr>
      <w:r w:rsidRPr="0006082A">
        <w:rPr>
          <w:b/>
          <w:color w:val="000000" w:themeColor="text1"/>
          <w:u w:val="single"/>
        </w:rPr>
        <w:lastRenderedPageBreak/>
        <w:t xml:space="preserve">Supplemental </w:t>
      </w:r>
      <w:r w:rsidR="00014CC1" w:rsidRPr="0006082A">
        <w:rPr>
          <w:b/>
          <w:color w:val="000000" w:themeColor="text1"/>
          <w:u w:val="single"/>
        </w:rPr>
        <w:t>T</w:t>
      </w:r>
      <w:r w:rsidRPr="0006082A">
        <w:rPr>
          <w:b/>
          <w:color w:val="000000" w:themeColor="text1"/>
          <w:u w:val="single"/>
        </w:rPr>
        <w:t xml:space="preserve">able </w:t>
      </w:r>
      <w:r w:rsidR="004A7251">
        <w:rPr>
          <w:b/>
          <w:color w:val="000000" w:themeColor="text1"/>
          <w:u w:val="single"/>
        </w:rPr>
        <w:t>E1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256"/>
        <w:gridCol w:w="7087"/>
        <w:gridCol w:w="3969"/>
      </w:tblGrid>
      <w:tr w:rsidR="0006082A" w:rsidRPr="0006082A" w14:paraId="4C046BD0" w14:textId="77777777" w:rsidTr="00014CC1">
        <w:tc>
          <w:tcPr>
            <w:tcW w:w="3256" w:type="dxa"/>
          </w:tcPr>
          <w:p w14:paraId="678E757A" w14:textId="02567291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b/>
                <w:color w:val="000000" w:themeColor="text1"/>
                <w:u w:val="single"/>
              </w:rPr>
              <w:t>Trait</w:t>
            </w:r>
          </w:p>
        </w:tc>
        <w:tc>
          <w:tcPr>
            <w:tcW w:w="7087" w:type="dxa"/>
          </w:tcPr>
          <w:p w14:paraId="5F3DBE0F" w14:textId="748F2CF2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b/>
                <w:color w:val="000000" w:themeColor="text1"/>
                <w:u w:val="single"/>
              </w:rPr>
              <w:t>Description</w:t>
            </w:r>
          </w:p>
        </w:tc>
        <w:tc>
          <w:tcPr>
            <w:tcW w:w="3969" w:type="dxa"/>
          </w:tcPr>
          <w:p w14:paraId="5EB11F23" w14:textId="6BA77C73" w:rsidR="002669E3" w:rsidRPr="0006082A" w:rsidRDefault="004C2F98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b/>
                <w:color w:val="000000" w:themeColor="text1"/>
                <w:u w:val="single"/>
              </w:rPr>
              <w:t>Cut point</w:t>
            </w:r>
          </w:p>
        </w:tc>
      </w:tr>
      <w:tr w:rsidR="0006082A" w:rsidRPr="0006082A" w14:paraId="17CFBEB4" w14:textId="77777777" w:rsidTr="00014CC1">
        <w:tc>
          <w:tcPr>
            <w:tcW w:w="3256" w:type="dxa"/>
          </w:tcPr>
          <w:p w14:paraId="60A8EC31" w14:textId="70D91765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ULMONARY TRAITS</w:t>
            </w:r>
          </w:p>
        </w:tc>
        <w:tc>
          <w:tcPr>
            <w:tcW w:w="7087" w:type="dxa"/>
          </w:tcPr>
          <w:p w14:paraId="4B7A07A4" w14:textId="77777777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</w:p>
        </w:tc>
        <w:tc>
          <w:tcPr>
            <w:tcW w:w="3969" w:type="dxa"/>
          </w:tcPr>
          <w:p w14:paraId="2383F160" w14:textId="77777777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</w:p>
        </w:tc>
      </w:tr>
      <w:tr w:rsidR="0006082A" w:rsidRPr="0006082A" w14:paraId="1724F2DC" w14:textId="77777777" w:rsidTr="00014CC1">
        <w:tc>
          <w:tcPr>
            <w:tcW w:w="3256" w:type="dxa"/>
          </w:tcPr>
          <w:p w14:paraId="17D3B62A" w14:textId="3D1CD5CF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sthma Symptoms</w:t>
            </w:r>
          </w:p>
        </w:tc>
        <w:tc>
          <w:tcPr>
            <w:tcW w:w="7087" w:type="dxa"/>
          </w:tcPr>
          <w:p w14:paraId="30003AA2" w14:textId="71EF9B48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 xml:space="preserve">Asthma symptoms </w:t>
            </w:r>
            <w:r w:rsidR="001E0952" w:rsidRPr="0006082A">
              <w:rPr>
                <w:color w:val="000000" w:themeColor="text1"/>
              </w:rPr>
              <w:t>measured by</w:t>
            </w:r>
            <w:r w:rsidRPr="0006082A">
              <w:rPr>
                <w:color w:val="000000" w:themeColor="text1"/>
              </w:rPr>
              <w:t xml:space="preserve"> the Asthma Control </w:t>
            </w:r>
            <w:r w:rsidR="005706F5" w:rsidRPr="0006082A">
              <w:rPr>
                <w:color w:val="000000" w:themeColor="text1"/>
              </w:rPr>
              <w:t>Questionnaire</w:t>
            </w:r>
            <w:r w:rsidRPr="0006082A">
              <w:rPr>
                <w:color w:val="000000" w:themeColor="text1"/>
              </w:rPr>
              <w:t xml:space="preserve"> (ACQ-6)</w:t>
            </w:r>
          </w:p>
        </w:tc>
        <w:tc>
          <w:tcPr>
            <w:tcW w:w="3969" w:type="dxa"/>
          </w:tcPr>
          <w:p w14:paraId="13D6165F" w14:textId="3B01CD06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&gt;1.5</w:t>
            </w:r>
            <w:r w:rsidR="00871394" w:rsidRPr="0006082A">
              <w:rPr>
                <w:color w:val="000000" w:themeColor="text1"/>
              </w:rPr>
              <w:t xml:space="preserve"> score</w:t>
            </w:r>
          </w:p>
        </w:tc>
      </w:tr>
      <w:tr w:rsidR="0006082A" w:rsidRPr="0006082A" w14:paraId="0637D3FB" w14:textId="77777777" w:rsidTr="00014CC1">
        <w:tc>
          <w:tcPr>
            <w:tcW w:w="3256" w:type="dxa"/>
          </w:tcPr>
          <w:p w14:paraId="7F85AC2C" w14:textId="71BB28BC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acerbation</w:t>
            </w:r>
            <w:r w:rsidR="00A706E5"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</w:t>
            </w:r>
          </w:p>
        </w:tc>
        <w:tc>
          <w:tcPr>
            <w:tcW w:w="7087" w:type="dxa"/>
          </w:tcPr>
          <w:p w14:paraId="462B1469" w14:textId="1F50AEB5" w:rsidR="002669E3" w:rsidRPr="0006082A" w:rsidRDefault="00A706E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E</w:t>
            </w:r>
            <w:r w:rsidR="004C2F98" w:rsidRPr="0006082A">
              <w:rPr>
                <w:color w:val="000000" w:themeColor="text1"/>
              </w:rPr>
              <w:t>xacerbation</w:t>
            </w:r>
            <w:r w:rsidRPr="0006082A">
              <w:rPr>
                <w:color w:val="000000" w:themeColor="text1"/>
              </w:rPr>
              <w:t>s</w:t>
            </w:r>
            <w:r w:rsidR="004C2F98" w:rsidRPr="0006082A">
              <w:rPr>
                <w:color w:val="000000" w:themeColor="text1"/>
              </w:rPr>
              <w:t xml:space="preserve"> in the year prior to the baseline visit </w:t>
            </w:r>
          </w:p>
        </w:tc>
        <w:tc>
          <w:tcPr>
            <w:tcW w:w="3969" w:type="dxa"/>
          </w:tcPr>
          <w:p w14:paraId="7DBAE6DE" w14:textId="1C69C874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 xml:space="preserve">2 or more </w:t>
            </w:r>
          </w:p>
        </w:tc>
      </w:tr>
      <w:tr w:rsidR="0006082A" w:rsidRPr="0006082A" w14:paraId="4C0267B0" w14:textId="77777777" w:rsidTr="00014CC1">
        <w:tc>
          <w:tcPr>
            <w:tcW w:w="3256" w:type="dxa"/>
          </w:tcPr>
          <w:p w14:paraId="26CBE514" w14:textId="7C053C53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ospital admissions</w:t>
            </w:r>
          </w:p>
        </w:tc>
        <w:tc>
          <w:tcPr>
            <w:tcW w:w="7087" w:type="dxa"/>
          </w:tcPr>
          <w:p w14:paraId="77200023" w14:textId="5A51F23E" w:rsidR="002669E3" w:rsidRPr="0006082A" w:rsidRDefault="00A706E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H</w:t>
            </w:r>
            <w:r w:rsidR="004C2F98" w:rsidRPr="0006082A">
              <w:rPr>
                <w:color w:val="000000" w:themeColor="text1"/>
              </w:rPr>
              <w:t xml:space="preserve">ospitalisations </w:t>
            </w:r>
            <w:r w:rsidRPr="0006082A">
              <w:rPr>
                <w:color w:val="000000" w:themeColor="text1"/>
              </w:rPr>
              <w:t xml:space="preserve">for asthma </w:t>
            </w:r>
            <w:r w:rsidR="004C2F98" w:rsidRPr="0006082A">
              <w:rPr>
                <w:color w:val="000000" w:themeColor="text1"/>
              </w:rPr>
              <w:t>in the year prior to the baseline visit</w:t>
            </w:r>
          </w:p>
        </w:tc>
        <w:tc>
          <w:tcPr>
            <w:tcW w:w="3969" w:type="dxa"/>
          </w:tcPr>
          <w:p w14:paraId="21B230AF" w14:textId="72CC4EEC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1 or more</w:t>
            </w:r>
          </w:p>
        </w:tc>
      </w:tr>
      <w:tr w:rsidR="0006082A" w:rsidRPr="0006082A" w14:paraId="2F09F7B6" w14:textId="77777777" w:rsidTr="00014CC1">
        <w:tc>
          <w:tcPr>
            <w:tcW w:w="3256" w:type="dxa"/>
          </w:tcPr>
          <w:p w14:paraId="1350BB09" w14:textId="7AD1376E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proofErr w:type="spellStart"/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osinophilia</w:t>
            </w:r>
            <w:r w:rsidR="00295B4A" w:rsidRPr="0006082A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087" w:type="dxa"/>
          </w:tcPr>
          <w:p w14:paraId="1B23F18F" w14:textId="552487B4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Blood eosinophil count measured at the baseline visit</w:t>
            </w:r>
          </w:p>
        </w:tc>
        <w:tc>
          <w:tcPr>
            <w:tcW w:w="3969" w:type="dxa"/>
          </w:tcPr>
          <w:p w14:paraId="4CF6B1A5" w14:textId="20F69D59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&gt;300 cell</w:t>
            </w:r>
            <w:r w:rsidR="001E0952" w:rsidRPr="0006082A">
              <w:rPr>
                <w:color w:val="000000" w:themeColor="text1"/>
              </w:rPr>
              <w:t>s</w:t>
            </w:r>
            <w:r w:rsidRPr="0006082A">
              <w:rPr>
                <w:color w:val="000000" w:themeColor="text1"/>
              </w:rPr>
              <w:t>/</w:t>
            </w:r>
            <w:proofErr w:type="spellStart"/>
            <w:r w:rsidRPr="0006082A">
              <w:rPr>
                <w:color w:val="000000" w:themeColor="text1"/>
              </w:rPr>
              <w:t>uL</w:t>
            </w:r>
            <w:proofErr w:type="spellEnd"/>
          </w:p>
        </w:tc>
      </w:tr>
      <w:tr w:rsidR="0006082A" w:rsidRPr="0006082A" w14:paraId="6465EC79" w14:textId="77777777" w:rsidTr="00014CC1">
        <w:tc>
          <w:tcPr>
            <w:tcW w:w="3256" w:type="dxa"/>
          </w:tcPr>
          <w:p w14:paraId="71213681" w14:textId="7C588CC2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proofErr w:type="spellStart"/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eNO</w:t>
            </w:r>
            <w:proofErr w:type="spellEnd"/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ppb)</w:t>
            </w:r>
            <w:r w:rsidR="00295B4A" w:rsidRPr="0006082A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b</w:t>
            </w:r>
          </w:p>
        </w:tc>
        <w:tc>
          <w:tcPr>
            <w:tcW w:w="7087" w:type="dxa"/>
          </w:tcPr>
          <w:p w14:paraId="2234DCF7" w14:textId="540A9A51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Fractional exhaled nitric oxide measured at the baseline visit</w:t>
            </w:r>
          </w:p>
        </w:tc>
        <w:tc>
          <w:tcPr>
            <w:tcW w:w="3969" w:type="dxa"/>
          </w:tcPr>
          <w:p w14:paraId="610DAAFF" w14:textId="6F4EF1CC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&gt;50ppb</w:t>
            </w:r>
          </w:p>
        </w:tc>
      </w:tr>
      <w:tr w:rsidR="0006082A" w:rsidRPr="0006082A" w14:paraId="5055D7E3" w14:textId="77777777" w:rsidTr="00014CC1">
        <w:tc>
          <w:tcPr>
            <w:tcW w:w="3256" w:type="dxa"/>
          </w:tcPr>
          <w:p w14:paraId="55429A7C" w14:textId="768EE4F6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EV1</w:t>
            </w:r>
          </w:p>
        </w:tc>
        <w:tc>
          <w:tcPr>
            <w:tcW w:w="7087" w:type="dxa"/>
          </w:tcPr>
          <w:p w14:paraId="772D6C0C" w14:textId="1894F2BD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FEV1 measured at the baseline visit</w:t>
            </w:r>
          </w:p>
        </w:tc>
        <w:tc>
          <w:tcPr>
            <w:tcW w:w="3969" w:type="dxa"/>
          </w:tcPr>
          <w:p w14:paraId="249702DE" w14:textId="19E1A28F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Below lower limit of normal according the Global Lung Initiative 2012 reference equations</w:t>
            </w:r>
          </w:p>
        </w:tc>
      </w:tr>
      <w:tr w:rsidR="0006082A" w:rsidRPr="0006082A" w14:paraId="5D8B360F" w14:textId="77777777" w:rsidTr="00014CC1">
        <w:tc>
          <w:tcPr>
            <w:tcW w:w="3256" w:type="dxa"/>
          </w:tcPr>
          <w:p w14:paraId="5B846E3B" w14:textId="4979B620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EXTRA-PULMONARY TRAITS</w:t>
            </w:r>
          </w:p>
        </w:tc>
        <w:tc>
          <w:tcPr>
            <w:tcW w:w="7087" w:type="dxa"/>
          </w:tcPr>
          <w:p w14:paraId="0285ABEC" w14:textId="77777777" w:rsidR="002669E3" w:rsidRPr="0006082A" w:rsidRDefault="002669E3" w:rsidP="00014CC1">
            <w:pPr>
              <w:spacing w:beforeLines="60" w:before="144" w:afterLines="60" w:after="144"/>
              <w:rPr>
                <w:color w:val="000000" w:themeColor="text1"/>
              </w:rPr>
            </w:pPr>
          </w:p>
        </w:tc>
        <w:tc>
          <w:tcPr>
            <w:tcW w:w="3969" w:type="dxa"/>
          </w:tcPr>
          <w:p w14:paraId="5D213215" w14:textId="77777777" w:rsidR="002669E3" w:rsidRPr="0006082A" w:rsidRDefault="002669E3" w:rsidP="00014CC1">
            <w:pPr>
              <w:spacing w:beforeLines="60" w:before="144" w:afterLines="60" w:after="144"/>
              <w:rPr>
                <w:color w:val="000000" w:themeColor="text1"/>
              </w:rPr>
            </w:pPr>
          </w:p>
        </w:tc>
      </w:tr>
      <w:tr w:rsidR="0006082A" w:rsidRPr="0006082A" w14:paraId="2E48D9D7" w14:textId="77777777" w:rsidTr="00014CC1">
        <w:tc>
          <w:tcPr>
            <w:tcW w:w="3256" w:type="dxa"/>
          </w:tcPr>
          <w:p w14:paraId="52354DC0" w14:textId="68C26159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Atopic </w:t>
            </w:r>
            <w:proofErr w:type="spellStart"/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isease</w:t>
            </w:r>
            <w:r w:rsidR="00295B4A" w:rsidRPr="0006082A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087" w:type="dxa"/>
          </w:tcPr>
          <w:p w14:paraId="61F4B309" w14:textId="35F73B02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Patient reported atop</w:t>
            </w:r>
            <w:r w:rsidR="00A706E5" w:rsidRPr="0006082A">
              <w:rPr>
                <w:color w:val="000000" w:themeColor="text1"/>
              </w:rPr>
              <w:t>ic co-morbidity</w:t>
            </w:r>
          </w:p>
        </w:tc>
        <w:tc>
          <w:tcPr>
            <w:tcW w:w="3969" w:type="dxa"/>
          </w:tcPr>
          <w:p w14:paraId="03855CE1" w14:textId="7CDF2F84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Yes / No</w:t>
            </w:r>
          </w:p>
        </w:tc>
      </w:tr>
      <w:tr w:rsidR="0006082A" w:rsidRPr="0006082A" w14:paraId="52063359" w14:textId="77777777" w:rsidTr="00014CC1">
        <w:tc>
          <w:tcPr>
            <w:tcW w:w="3256" w:type="dxa"/>
          </w:tcPr>
          <w:p w14:paraId="6E398B22" w14:textId="29AB209C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proofErr w:type="spellStart"/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besity</w:t>
            </w:r>
            <w:r w:rsidR="00295B4A" w:rsidRPr="0006082A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087" w:type="dxa"/>
          </w:tcPr>
          <w:p w14:paraId="309B802D" w14:textId="029C5AD0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BMI measured at the baseline visit</w:t>
            </w:r>
          </w:p>
        </w:tc>
        <w:tc>
          <w:tcPr>
            <w:tcW w:w="3969" w:type="dxa"/>
          </w:tcPr>
          <w:p w14:paraId="58911CAE" w14:textId="345939AA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&gt;30 kg/m</w:t>
            </w:r>
            <w:r w:rsidRPr="0006082A">
              <w:rPr>
                <w:color w:val="000000" w:themeColor="text1"/>
                <w:vertAlign w:val="superscript"/>
              </w:rPr>
              <w:t>2</w:t>
            </w:r>
          </w:p>
        </w:tc>
      </w:tr>
      <w:tr w:rsidR="0006082A" w:rsidRPr="0006082A" w14:paraId="2D4EDFED" w14:textId="77777777" w:rsidTr="00014CC1">
        <w:tc>
          <w:tcPr>
            <w:tcW w:w="3256" w:type="dxa"/>
          </w:tcPr>
          <w:p w14:paraId="2835B4F3" w14:textId="0297C4C3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asal Polyps</w:t>
            </w:r>
          </w:p>
        </w:tc>
        <w:tc>
          <w:tcPr>
            <w:tcW w:w="7087" w:type="dxa"/>
          </w:tcPr>
          <w:p w14:paraId="2F6B84D4" w14:textId="7FB109AE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Nasal polyps recorded during the baseline visit</w:t>
            </w:r>
          </w:p>
        </w:tc>
        <w:tc>
          <w:tcPr>
            <w:tcW w:w="3969" w:type="dxa"/>
          </w:tcPr>
          <w:p w14:paraId="4AD3757C" w14:textId="0FA43292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Yes / No</w:t>
            </w:r>
          </w:p>
        </w:tc>
      </w:tr>
      <w:tr w:rsidR="0006082A" w:rsidRPr="0006082A" w14:paraId="1610B540" w14:textId="77777777" w:rsidTr="00014CC1">
        <w:tc>
          <w:tcPr>
            <w:tcW w:w="3256" w:type="dxa"/>
          </w:tcPr>
          <w:p w14:paraId="2DBCCE2B" w14:textId="41CF9C88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Depression / </w:t>
            </w:r>
            <w:proofErr w:type="spellStart"/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nxiety</w:t>
            </w:r>
            <w:r w:rsidR="00295B4A" w:rsidRPr="0006082A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087" w:type="dxa"/>
          </w:tcPr>
          <w:p w14:paraId="3F3E0C68" w14:textId="4ECC3D89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pression / Anxiety</w:t>
            </w:r>
            <w:r w:rsidRPr="0006082A">
              <w:rPr>
                <w:color w:val="000000" w:themeColor="text1"/>
              </w:rPr>
              <w:t xml:space="preserve"> recorded during the baseline visit</w:t>
            </w:r>
          </w:p>
        </w:tc>
        <w:tc>
          <w:tcPr>
            <w:tcW w:w="3969" w:type="dxa"/>
          </w:tcPr>
          <w:p w14:paraId="4A6EC1E1" w14:textId="14BA06EA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Yes / No</w:t>
            </w:r>
          </w:p>
        </w:tc>
      </w:tr>
      <w:tr w:rsidR="0006082A" w:rsidRPr="0006082A" w14:paraId="60213D06" w14:textId="77777777" w:rsidTr="00014CC1">
        <w:tc>
          <w:tcPr>
            <w:tcW w:w="3256" w:type="dxa"/>
          </w:tcPr>
          <w:p w14:paraId="47D03CB5" w14:textId="135BD70E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proofErr w:type="spellStart"/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lastRenderedPageBreak/>
              <w:t>Osteoporosis</w:t>
            </w:r>
            <w:r w:rsidR="00295B4A" w:rsidRPr="0006082A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087" w:type="dxa"/>
          </w:tcPr>
          <w:p w14:paraId="1AB5BD81" w14:textId="05A4F293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steoporosis</w:t>
            </w:r>
            <w:r w:rsidRPr="0006082A">
              <w:rPr>
                <w:color w:val="000000" w:themeColor="text1"/>
              </w:rPr>
              <w:t xml:space="preserve"> recorded during the baseline visit</w:t>
            </w:r>
          </w:p>
        </w:tc>
        <w:tc>
          <w:tcPr>
            <w:tcW w:w="3969" w:type="dxa"/>
          </w:tcPr>
          <w:p w14:paraId="4933B7DC" w14:textId="3D9BBD04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Yes / No</w:t>
            </w:r>
          </w:p>
        </w:tc>
      </w:tr>
      <w:tr w:rsidR="0006082A" w:rsidRPr="0006082A" w14:paraId="23971915" w14:textId="77777777" w:rsidTr="00014CC1">
        <w:tc>
          <w:tcPr>
            <w:tcW w:w="3256" w:type="dxa"/>
          </w:tcPr>
          <w:p w14:paraId="5C8774C2" w14:textId="0862106E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proofErr w:type="spellStart"/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ORD</w:t>
            </w:r>
            <w:r w:rsidR="00295B4A" w:rsidRPr="0006082A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087" w:type="dxa"/>
          </w:tcPr>
          <w:p w14:paraId="53972EBC" w14:textId="31C7FE4E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ORD</w:t>
            </w:r>
            <w:r w:rsidRPr="0006082A">
              <w:rPr>
                <w:color w:val="000000" w:themeColor="text1"/>
              </w:rPr>
              <w:t xml:space="preserve"> recorded during the baseline visit</w:t>
            </w:r>
          </w:p>
        </w:tc>
        <w:tc>
          <w:tcPr>
            <w:tcW w:w="3969" w:type="dxa"/>
          </w:tcPr>
          <w:p w14:paraId="69E8D097" w14:textId="1130E6D4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Yes / No</w:t>
            </w:r>
          </w:p>
        </w:tc>
      </w:tr>
      <w:tr w:rsidR="002669E3" w:rsidRPr="0006082A" w14:paraId="2236EC8A" w14:textId="77777777" w:rsidTr="00014CC1">
        <w:tc>
          <w:tcPr>
            <w:tcW w:w="3256" w:type="dxa"/>
          </w:tcPr>
          <w:p w14:paraId="28878D78" w14:textId="5091B5F7" w:rsidR="002669E3" w:rsidRPr="0006082A" w:rsidRDefault="002669E3" w:rsidP="00014CC1">
            <w:pPr>
              <w:spacing w:beforeLines="60" w:before="144" w:afterLines="60" w:after="144"/>
              <w:rPr>
                <w:b/>
                <w:color w:val="000000" w:themeColor="text1"/>
                <w:u w:val="single"/>
              </w:rPr>
            </w:pPr>
            <w:r w:rsidRPr="0006082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urrent Smoker</w:t>
            </w:r>
          </w:p>
        </w:tc>
        <w:tc>
          <w:tcPr>
            <w:tcW w:w="7087" w:type="dxa"/>
          </w:tcPr>
          <w:p w14:paraId="734AF375" w14:textId="7EA1F30D" w:rsidR="002669E3" w:rsidRPr="0006082A" w:rsidRDefault="004C2F98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>Smoking status recorded during the baseline visit</w:t>
            </w:r>
          </w:p>
        </w:tc>
        <w:tc>
          <w:tcPr>
            <w:tcW w:w="3969" w:type="dxa"/>
          </w:tcPr>
          <w:p w14:paraId="1D6AB88E" w14:textId="11F788CE" w:rsidR="002669E3" w:rsidRPr="0006082A" w:rsidRDefault="005706F5" w:rsidP="00014CC1">
            <w:pPr>
              <w:spacing w:beforeLines="60" w:before="144" w:afterLines="60" w:after="144"/>
              <w:rPr>
                <w:color w:val="000000" w:themeColor="text1"/>
              </w:rPr>
            </w:pPr>
            <w:r w:rsidRPr="0006082A">
              <w:rPr>
                <w:color w:val="000000" w:themeColor="text1"/>
              </w:rPr>
              <w:t xml:space="preserve">Current Smokers vs. </w:t>
            </w:r>
            <w:r w:rsidR="00A706E5" w:rsidRPr="0006082A">
              <w:rPr>
                <w:color w:val="000000" w:themeColor="text1"/>
              </w:rPr>
              <w:t>N</w:t>
            </w:r>
            <w:r w:rsidRPr="0006082A">
              <w:rPr>
                <w:color w:val="000000" w:themeColor="text1"/>
              </w:rPr>
              <w:t xml:space="preserve">ever / </w:t>
            </w:r>
            <w:r w:rsidR="00A706E5" w:rsidRPr="0006082A">
              <w:rPr>
                <w:color w:val="000000" w:themeColor="text1"/>
              </w:rPr>
              <w:t>E</w:t>
            </w:r>
            <w:r w:rsidRPr="0006082A">
              <w:rPr>
                <w:color w:val="000000" w:themeColor="text1"/>
              </w:rPr>
              <w:t>x</w:t>
            </w:r>
            <w:r w:rsidR="00A706E5" w:rsidRPr="0006082A">
              <w:rPr>
                <w:color w:val="000000" w:themeColor="text1"/>
              </w:rPr>
              <w:t>-</w:t>
            </w:r>
            <w:r w:rsidRPr="0006082A">
              <w:rPr>
                <w:color w:val="000000" w:themeColor="text1"/>
              </w:rPr>
              <w:t>smoker</w:t>
            </w:r>
          </w:p>
        </w:tc>
      </w:tr>
    </w:tbl>
    <w:p w14:paraId="6C8321FB" w14:textId="31E1034A" w:rsidR="002669E3" w:rsidRPr="0006082A" w:rsidRDefault="002669E3" w:rsidP="00014CC1">
      <w:pPr>
        <w:spacing w:after="0" w:line="240" w:lineRule="auto"/>
        <w:contextualSpacing/>
        <w:jc w:val="both"/>
        <w:rPr>
          <w:b/>
          <w:color w:val="000000" w:themeColor="text1"/>
          <w:u w:val="single"/>
        </w:rPr>
      </w:pPr>
    </w:p>
    <w:p w14:paraId="3449AE7E" w14:textId="7C6C2944" w:rsidR="00E95727" w:rsidRPr="0006082A" w:rsidRDefault="00E95727" w:rsidP="00E95727">
      <w:pPr>
        <w:spacing w:line="48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 xml:space="preserve">Supplemental Table </w:t>
      </w:r>
      <w:r w:rsidR="00DF0949">
        <w:rPr>
          <w:b/>
          <w:color w:val="000000" w:themeColor="text1"/>
        </w:rPr>
        <w:t>I</w:t>
      </w:r>
      <w:r w:rsidRPr="0006082A">
        <w:rPr>
          <w:b/>
          <w:color w:val="000000" w:themeColor="text1"/>
        </w:rPr>
        <w:t>: Definition of traits and rationale for cut points</w:t>
      </w:r>
    </w:p>
    <w:p w14:paraId="2047EB54" w14:textId="7C86FA96" w:rsidR="00295B4A" w:rsidRPr="0006082A" w:rsidRDefault="00295B4A" w:rsidP="00014CC1">
      <w:pPr>
        <w:spacing w:after="0" w:line="240" w:lineRule="auto"/>
        <w:contextualSpacing/>
        <w:jc w:val="both"/>
        <w:rPr>
          <w:color w:val="000000" w:themeColor="text1"/>
        </w:rPr>
      </w:pPr>
      <w:proofErr w:type="spellStart"/>
      <w:proofErr w:type="gramStart"/>
      <w:r w:rsidRPr="0006082A">
        <w:rPr>
          <w:color w:val="000000" w:themeColor="text1"/>
          <w:vertAlign w:val="superscript"/>
        </w:rPr>
        <w:t>a</w:t>
      </w:r>
      <w:proofErr w:type="spellEnd"/>
      <w:proofErr w:type="gramEnd"/>
      <w:r w:rsidRPr="0006082A">
        <w:rPr>
          <w:color w:val="000000" w:themeColor="text1"/>
        </w:rPr>
        <w:t xml:space="preserve"> </w:t>
      </w:r>
      <w:r w:rsidR="00486DD1" w:rsidRPr="0006082A">
        <w:rPr>
          <w:color w:val="000000" w:themeColor="text1"/>
        </w:rPr>
        <w:t>Oral corticosteroid (</w:t>
      </w:r>
      <w:r w:rsidRPr="0006082A">
        <w:rPr>
          <w:color w:val="000000" w:themeColor="text1"/>
        </w:rPr>
        <w:t>OCS</w:t>
      </w:r>
      <w:r w:rsidR="00486DD1" w:rsidRPr="0006082A">
        <w:rPr>
          <w:color w:val="000000" w:themeColor="text1"/>
        </w:rPr>
        <w:t>)</w:t>
      </w:r>
      <w:r w:rsidRPr="0006082A">
        <w:rPr>
          <w:color w:val="000000" w:themeColor="text1"/>
        </w:rPr>
        <w:t>-related trait</w:t>
      </w:r>
    </w:p>
    <w:p w14:paraId="5778ABEF" w14:textId="49014F7A" w:rsidR="002669E3" w:rsidRPr="0006082A" w:rsidRDefault="00295B4A" w:rsidP="00014CC1">
      <w:pPr>
        <w:spacing w:after="0" w:line="240" w:lineRule="auto"/>
        <w:contextualSpacing/>
        <w:jc w:val="both"/>
        <w:rPr>
          <w:color w:val="000000" w:themeColor="text1"/>
        </w:rPr>
      </w:pPr>
      <w:r w:rsidRPr="0006082A">
        <w:rPr>
          <w:color w:val="000000" w:themeColor="text1"/>
          <w:vertAlign w:val="superscript"/>
        </w:rPr>
        <w:t>b</w:t>
      </w:r>
      <w:r w:rsidRPr="0006082A">
        <w:rPr>
          <w:color w:val="000000" w:themeColor="text1"/>
        </w:rPr>
        <w:t xml:space="preserve"> T2-biomarker related trait</w:t>
      </w:r>
      <w:r w:rsidR="002669E3" w:rsidRPr="0006082A">
        <w:rPr>
          <w:b/>
          <w:color w:val="000000" w:themeColor="text1"/>
          <w:u w:val="single"/>
        </w:rPr>
        <w:br w:type="page"/>
      </w:r>
    </w:p>
    <w:p w14:paraId="0C714214" w14:textId="61082F22" w:rsidR="00C95036" w:rsidRPr="0006082A" w:rsidRDefault="00C95036" w:rsidP="00C95036">
      <w:pPr>
        <w:spacing w:line="480" w:lineRule="auto"/>
        <w:jc w:val="both"/>
        <w:rPr>
          <w:b/>
          <w:color w:val="000000" w:themeColor="text1"/>
          <w:u w:val="single"/>
        </w:rPr>
      </w:pPr>
      <w:r w:rsidRPr="0006082A">
        <w:rPr>
          <w:b/>
          <w:color w:val="000000" w:themeColor="text1"/>
          <w:u w:val="single"/>
        </w:rPr>
        <w:lastRenderedPageBreak/>
        <w:t xml:space="preserve">Supplemental Table </w:t>
      </w:r>
      <w:r w:rsidR="004A7251">
        <w:rPr>
          <w:b/>
          <w:color w:val="000000" w:themeColor="text1"/>
          <w:u w:val="single"/>
        </w:rPr>
        <w:t>E2</w:t>
      </w:r>
    </w:p>
    <w:tbl>
      <w:tblPr>
        <w:tblW w:w="14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1900"/>
        <w:gridCol w:w="1900"/>
        <w:gridCol w:w="1900"/>
        <w:gridCol w:w="1900"/>
        <w:gridCol w:w="1900"/>
        <w:gridCol w:w="1140"/>
      </w:tblGrid>
      <w:tr w:rsidR="0006082A" w:rsidRPr="0006082A" w14:paraId="0DF4C242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7000B8F4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66C4519D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Entire Cohort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47BE04F" w14:textId="0C0D4CD3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 (Lowest EQ</w:t>
            </w:r>
            <w:r w:rsidR="00486DD1"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-</w:t>
            </w: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D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6F58FC3B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3D152DA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506452EE" w14:textId="2964BD45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4 (Highest EQ</w:t>
            </w:r>
            <w:r w:rsidR="00486DD1"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-</w:t>
            </w: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D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33CE5738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06082A" w:rsidRPr="0006082A" w14:paraId="638A1104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20D385EC" w14:textId="5E5E61C1" w:rsidR="00C95036" w:rsidRPr="0006082A" w:rsidRDefault="00E47FE1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IMENSION MEDIAN SCORES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6DC56967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96976E0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6E023CEC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66E829DC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739ACE23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4E3002A" w14:textId="77777777" w:rsidR="00C95036" w:rsidRPr="0006082A" w:rsidRDefault="00C95036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21E38D7C" w14:textId="77777777" w:rsidTr="002B054A">
        <w:trPr>
          <w:trHeight w:val="600"/>
        </w:trPr>
        <w:tc>
          <w:tcPr>
            <w:tcW w:w="3440" w:type="dxa"/>
            <w:shd w:val="clear" w:color="auto" w:fill="auto"/>
            <w:vAlign w:val="bottom"/>
            <w:hideMark/>
          </w:tcPr>
          <w:p w14:paraId="42BBA46A" w14:textId="0EA5972C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EuroQoL</w:t>
            </w:r>
            <w:proofErr w:type="spellEnd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Mobility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339F47CE" w14:textId="29524D1B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1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009286C0" w14:textId="178251B7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4.0 (3.0,4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0483038" w14:textId="0996EC7F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2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C6E9E3A" w14:textId="3298DA2D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1.0,2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7AB8D9CA" w14:textId="0F088F88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.0 (1.0,1.0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20882441" w14:textId="30BDEC08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6082A" w:rsidRPr="0006082A" w14:paraId="705CB972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31B7868B" w14:textId="01A51B9A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EuroQoL</w:t>
            </w:r>
            <w:proofErr w:type="spellEnd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Self-care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68B15AAF" w14:textId="2C8D9446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.0 (1.0,2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76F0E3C2" w14:textId="4E7E1011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.0 (2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25E70CE" w14:textId="553B3B12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1.0,2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C1A54E5" w14:textId="5C56106E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.0 (1.0,1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2937A8AA" w14:textId="6CC14591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.0 (1.0,1.0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574E4292" w14:textId="2BF5F5A0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6082A" w:rsidRPr="0006082A" w14:paraId="3B66DFC0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30434586" w14:textId="3620814B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EuroQoL</w:t>
            </w:r>
            <w:proofErr w:type="spellEnd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Usual Activities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1FCEE9F1" w14:textId="2087397F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2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5FF1883C" w14:textId="12B39CF1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4.0 (3.0,4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50043CCA" w14:textId="693D78FD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.0 (2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D9CE6CD" w14:textId="11649B0B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2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74F2303" w14:textId="271157F0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.0 (1.0,2.0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51FEEA14" w14:textId="5F6752B3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6082A" w:rsidRPr="0006082A" w14:paraId="71533F35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74A2A476" w14:textId="180CE361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EuroQoL</w:t>
            </w:r>
            <w:proofErr w:type="spellEnd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Pain or Discomfort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1E8C294C" w14:textId="0C3DF6B2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1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021907C7" w14:textId="36EFA7B8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4.0 (3.0,4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54C157E" w14:textId="1EAA5069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.0 (2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22E13F18" w14:textId="2DC747EB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1.0,2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63E4EAA" w14:textId="25693285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.0 (1.0,1.0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F5CAC86" w14:textId="4FC3D5FB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6082A" w:rsidRPr="0006082A" w14:paraId="4420D1A9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21ACCCBE" w14:textId="2BDC9C16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EuroQoL</w:t>
            </w:r>
            <w:proofErr w:type="spellEnd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Anxiety - Depression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7D374B7E" w14:textId="727EC69C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1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D582300" w14:textId="1303F43B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.0 (2.0,4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9438526" w14:textId="089B1F62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2.0,3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E57EDF4" w14:textId="6C7489AB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.0 (1.0,2.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E5079BD" w14:textId="1AF91950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.0 (1.0,1.0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05B282C" w14:textId="614CDD24" w:rsidR="00E47FE1" w:rsidRPr="0006082A" w:rsidRDefault="00E47FE1" w:rsidP="00E47FE1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</w:tbl>
    <w:p w14:paraId="03E41762" w14:textId="77777777" w:rsidR="00564A59" w:rsidRPr="0006082A" w:rsidRDefault="00564A59">
      <w:pPr>
        <w:rPr>
          <w:b/>
          <w:color w:val="000000" w:themeColor="text1"/>
          <w:u w:val="single"/>
        </w:rPr>
      </w:pPr>
    </w:p>
    <w:p w14:paraId="0833A009" w14:textId="549BCABC" w:rsidR="00564A59" w:rsidRPr="0006082A" w:rsidRDefault="00564A59" w:rsidP="00564A59">
      <w:pPr>
        <w:rPr>
          <w:b/>
          <w:color w:val="000000" w:themeColor="text1"/>
        </w:rPr>
      </w:pPr>
      <w:r w:rsidRPr="0006082A">
        <w:rPr>
          <w:b/>
          <w:color w:val="000000" w:themeColor="text1"/>
        </w:rPr>
        <w:t xml:space="preserve">Supplemental Table </w:t>
      </w:r>
      <w:r w:rsidR="00DF0949">
        <w:rPr>
          <w:b/>
          <w:color w:val="000000" w:themeColor="text1"/>
        </w:rPr>
        <w:t>II</w:t>
      </w:r>
      <w:r w:rsidRPr="0006082A">
        <w:rPr>
          <w:b/>
          <w:color w:val="000000" w:themeColor="text1"/>
        </w:rPr>
        <w:t>: Median</w:t>
      </w:r>
      <w:r w:rsidR="00E95727" w:rsidRPr="0006082A">
        <w:rPr>
          <w:b/>
          <w:color w:val="000000" w:themeColor="text1"/>
        </w:rPr>
        <w:t xml:space="preserve"> severity of </w:t>
      </w:r>
      <w:proofErr w:type="spellStart"/>
      <w:r w:rsidR="00E95727" w:rsidRPr="0006082A">
        <w:rPr>
          <w:b/>
          <w:color w:val="000000" w:themeColor="text1"/>
        </w:rPr>
        <w:t>dysutility</w:t>
      </w:r>
      <w:proofErr w:type="spellEnd"/>
      <w:r w:rsidR="00E95727" w:rsidRPr="0006082A">
        <w:rPr>
          <w:b/>
          <w:color w:val="000000" w:themeColor="text1"/>
        </w:rPr>
        <w:t xml:space="preserve"> in each EQ-5D-5L domain in patients quartile stratified by baseline EQ-5D-5L utility index of quality of life </w:t>
      </w:r>
    </w:p>
    <w:p w14:paraId="4F5721E4" w14:textId="77777777" w:rsidR="008B443F" w:rsidRPr="0006082A" w:rsidRDefault="008B443F" w:rsidP="008B443F">
      <w:pPr>
        <w:spacing w:line="480" w:lineRule="auto"/>
        <w:jc w:val="both"/>
        <w:rPr>
          <w:b/>
          <w:color w:val="000000" w:themeColor="text1"/>
          <w:u w:val="single"/>
        </w:rPr>
      </w:pPr>
      <w:r w:rsidRPr="0006082A">
        <w:rPr>
          <w:b/>
          <w:color w:val="000000" w:themeColor="text1"/>
          <w:u w:val="single"/>
        </w:rPr>
        <w:br w:type="page"/>
      </w:r>
    </w:p>
    <w:p w14:paraId="28A0E7F4" w14:textId="12050917" w:rsidR="008B443F" w:rsidRDefault="008B443F" w:rsidP="008B443F">
      <w:pPr>
        <w:spacing w:line="480" w:lineRule="auto"/>
        <w:jc w:val="both"/>
        <w:rPr>
          <w:b/>
          <w:color w:val="000000" w:themeColor="text1"/>
          <w:u w:val="single"/>
        </w:rPr>
      </w:pPr>
      <w:r w:rsidRPr="0006082A">
        <w:rPr>
          <w:b/>
          <w:color w:val="000000" w:themeColor="text1"/>
          <w:u w:val="single"/>
        </w:rPr>
        <w:lastRenderedPageBreak/>
        <w:t xml:space="preserve">Supplemental Table </w:t>
      </w:r>
      <w:r w:rsidR="004A7251">
        <w:rPr>
          <w:b/>
          <w:color w:val="000000" w:themeColor="text1"/>
          <w:u w:val="single"/>
        </w:rPr>
        <w:t>E3</w:t>
      </w:r>
    </w:p>
    <w:p w14:paraId="49E2D784" w14:textId="77777777" w:rsidR="00A14000" w:rsidRPr="0006082A" w:rsidRDefault="00A14000" w:rsidP="008B443F">
      <w:pPr>
        <w:spacing w:line="480" w:lineRule="auto"/>
        <w:jc w:val="both"/>
        <w:rPr>
          <w:b/>
          <w:color w:val="000000" w:themeColor="text1"/>
          <w:u w:val="single"/>
        </w:rPr>
      </w:pPr>
    </w:p>
    <w:tbl>
      <w:tblPr>
        <w:tblW w:w="14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1900"/>
        <w:gridCol w:w="1900"/>
        <w:gridCol w:w="1900"/>
        <w:gridCol w:w="1900"/>
        <w:gridCol w:w="1900"/>
        <w:gridCol w:w="1140"/>
      </w:tblGrid>
      <w:tr w:rsidR="0006082A" w:rsidRPr="0006082A" w14:paraId="42D9D946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28AC5CCC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7770BCAC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Entire Cohort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B030606" w14:textId="5B2CA3BF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 (Lowest EQ</w:t>
            </w:r>
            <w:r w:rsidR="00486DD1"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-</w:t>
            </w: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D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7E0AF19D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04E40149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A11FAB4" w14:textId="08B23E5A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4 (Highest EQ</w:t>
            </w:r>
            <w:r w:rsidR="00486DD1"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-</w:t>
            </w: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D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5ECB932C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06082A" w:rsidRPr="0006082A" w14:paraId="48868BE9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3A71278D" w14:textId="27948F3C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OMBINED TRAITS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22070CE3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038630F1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E10442C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611435C8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5F6025C7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6962142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2F4BEF55" w14:textId="77777777" w:rsidTr="002B054A">
        <w:trPr>
          <w:trHeight w:val="600"/>
        </w:trPr>
        <w:tc>
          <w:tcPr>
            <w:tcW w:w="3440" w:type="dxa"/>
            <w:shd w:val="clear" w:color="auto" w:fill="auto"/>
            <w:vAlign w:val="bottom"/>
            <w:hideMark/>
          </w:tcPr>
          <w:p w14:paraId="6CB2468E" w14:textId="58E87BA9" w:rsidR="008B443F" w:rsidRPr="0006082A" w:rsidRDefault="008B443F" w:rsidP="008B443F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Number of traits; N=1557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0E49986B" w14:textId="69DCF88E" w:rsidR="008B443F" w:rsidRPr="0006082A" w:rsidRDefault="008B443F" w:rsidP="008B443F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8690AD3" w14:textId="5D386196" w:rsidR="008B443F" w:rsidRPr="0006082A" w:rsidRDefault="008B443F" w:rsidP="008B443F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0D12535" w14:textId="570496F3" w:rsidR="008B443F" w:rsidRPr="0006082A" w:rsidRDefault="008B443F" w:rsidP="008B443F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628D32F3" w14:textId="661FD1D9" w:rsidR="008B443F" w:rsidRPr="0006082A" w:rsidRDefault="008B443F" w:rsidP="008B443F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5DE8862B" w14:textId="6DC26F69" w:rsidR="008B443F" w:rsidRPr="0006082A" w:rsidRDefault="008B443F" w:rsidP="008B443F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3C6FFD0F" w14:textId="3FC740D8" w:rsidR="008B443F" w:rsidRPr="0006082A" w:rsidRDefault="008B443F" w:rsidP="008B443F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6082A" w:rsidRPr="0006082A" w14:paraId="7CB18A1C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0F296347" w14:textId="1BDDFF06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0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41D254A3" w14:textId="724061B8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 (0.2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D05D3BF" w14:textId="04643213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0 (0.0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23991AC2" w14:textId="78000A65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0 (0.0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3A44C2F" w14:textId="3AD8F00D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 (0.3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10B7A66" w14:textId="5AAD213D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 (0.5%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0634DEF" w14:textId="363905E3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6B67BADE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420C4E88" w14:textId="559A7FBE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1-2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6D2D9118" w14:textId="2424DEAA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85 (5.5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08242FD2" w14:textId="437707DB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4 (1.0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6F4B468E" w14:textId="06B6C435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9 (2.6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5DEA96D" w14:textId="1ED839E7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5 (6.3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A168D8B" w14:textId="65903B4E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47 (11.5%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E40EA43" w14:textId="6473602E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3AD8805C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0578CF23" w14:textId="0C9951A8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3-4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06AF2831" w14:textId="596BE0CF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79 (24.3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08A5954E" w14:textId="7EDB66C0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66 (16.3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535D78F9" w14:textId="5C9CF8D5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67 (19.3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3F6C5AB" w14:textId="44578336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02 (25.6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6D0A0976" w14:textId="2881F74F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44 (35.4%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3519D3A0" w14:textId="4FD48E81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1E423327" w14:textId="77777777" w:rsidTr="002B054A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1EC11E18" w14:textId="4B48E956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5+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71AC3BEF" w14:textId="58DBAECA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,090 (70.0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77842905" w14:textId="6900302D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34 (82.7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2426A5EB" w14:textId="17188E89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71 (78.1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79B80102" w14:textId="291867EB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71 (67.9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230BA55C" w14:textId="6CFBC5C8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14 (52.6%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0D3892D" w14:textId="32F4B9FE" w:rsidR="004417F8" w:rsidRPr="0006082A" w:rsidRDefault="004417F8" w:rsidP="004417F8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58470CD5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80712" w14:textId="464873D1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OCS-RELATED TRAIT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40252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0E9FA41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B3249D4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3474F63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1BD6F17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BB54D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02092BF0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43A9F" w14:textId="3AFA9451" w:rsidR="00CE7E3D" w:rsidRPr="0006082A" w:rsidRDefault="00CE7E3D" w:rsidP="009F7461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Number of traits; N=212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9A72C" w14:textId="22BD4C55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C5F32C8" w14:textId="369B223F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B2BD66F" w14:textId="490AA209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BCE2782" w14:textId="29A256A0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ECE6F22" w14:textId="5082342B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A3B13" w14:textId="46AE1AC2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6082A" w:rsidRPr="0006082A" w14:paraId="365B4A9F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7362F" w14:textId="77777777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6720F" w14:textId="2045637D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657 (31.0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92270C7" w14:textId="2106722D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97 (18.5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94D7F7F" w14:textId="0F56F1EE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03 (21.1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D2118FB" w14:textId="158BF92D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79 (31.5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9C839F6" w14:textId="35E2F24A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78 (51.3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477F8" w14:textId="77777777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13BC2E6B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A9465" w14:textId="48109CB6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BD057" w14:textId="5E75CA89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871 (41.0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2E477CB" w14:textId="67E7D8D0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60 (49.6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1D46697" w14:textId="447584BF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01 (41.3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C70590A" w14:textId="6B725D6A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31 (40.6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D14B898" w14:textId="1D769708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79 (33.0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A4F2C" w14:textId="77777777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70EE5FAF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D73D9" w14:textId="2B167659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20F6A" w14:textId="698CDA8E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469 (22.1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7F64F92" w14:textId="5BA972D2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39 (26.5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F574379" w14:textId="0EA6B816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34 (27.5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1C42B9C" w14:textId="2CF0D6A5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20 (21.1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DC9D16A" w14:textId="2E6749B1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6 (14.0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3D63B" w14:textId="77777777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75E699CE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9BD01" w14:textId="48219A8E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3+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48FBA" w14:textId="4B82C54B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25 (5.9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27AAD89" w14:textId="72D7BEB6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8 (5.3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76027E0" w14:textId="59BC3E9B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49 (10.1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EE6A4AD" w14:textId="25BAAF21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9 (6.9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14854B2" w14:textId="05DD5145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9 (1.7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5EDF5" w14:textId="77777777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45C3BFC0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F1B4C" w14:textId="7828BC70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lastRenderedPageBreak/>
              <w:t>T2-RELATED TRAIT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6F54C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92D3169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5CD69F3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4668332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BC3C891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22D61" w14:textId="77777777" w:rsidR="008B443F" w:rsidRPr="0006082A" w:rsidRDefault="008B443F" w:rsidP="002B054A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70F62F3C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FF69B" w14:textId="3F97349D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Number of traits; N=1804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44137" w14:textId="2E18421E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406E1EE" w14:textId="73AD5356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7162BB9" w14:textId="5B62ED4C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8981DE3" w14:textId="7D365B64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EBF8AD1" w14:textId="295D02EA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D6FC9" w14:textId="4FADB14B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0.0</w:t>
            </w:r>
            <w:r w:rsidR="00CE2794">
              <w:rPr>
                <w:rFonts w:ascii="Calibri" w:hAnsi="Calibri" w:cs="Calibri"/>
                <w:color w:val="000000" w:themeColor="text1"/>
              </w:rPr>
              <w:t>02</w:t>
            </w:r>
          </w:p>
        </w:tc>
      </w:tr>
      <w:tr w:rsidR="0006082A" w:rsidRPr="0006082A" w14:paraId="71CF3303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EF9FF" w14:textId="77F0CAD4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98660" w14:textId="774691FC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54 (14.1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0B4E970" w14:textId="695B7851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8 (16.7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76C625B" w14:textId="75239A5B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52 (13.2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405E96B" w14:textId="71E59A94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2 (15.3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1D875BA" w14:textId="106813FC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52 (11.0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941D4" w14:textId="77777777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75314502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4E17E" w14:textId="467CA474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B6BB9" w14:textId="03D35389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39 (41.0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A5086F4" w14:textId="5D386FF5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81 (38.8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E5603F3" w14:textId="592BE4E4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73 (43.9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4E25BCA" w14:textId="03F8E556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01 (42.8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AE83E69" w14:textId="7E82B3EF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84 (38.9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EF673" w14:textId="77777777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4CE857DB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15682" w14:textId="2AACE42F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0B1F0" w14:textId="773DD1A8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591 (32.8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2470FA3" w14:textId="19A1015C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65 (35.3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B2FDD0C" w14:textId="50BDEC7B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31 (33.2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63FE083" w14:textId="2125FE28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27 (27.0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B94E28C" w14:textId="49940558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68 (35.5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3F058" w14:textId="77777777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082A" w:rsidRPr="0006082A" w14:paraId="1058BC8A" w14:textId="77777777" w:rsidTr="008B443F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F3804" w14:textId="26E1BFDB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 xml:space="preserve">     3+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4A18F" w14:textId="4E9DDF61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20 (12.2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806B5F4" w14:textId="198F60FC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43 (9.2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47F24A9" w14:textId="2C8867BC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8 (9.6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CAE4B1F" w14:textId="08005604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0 (14.9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584DB66" w14:textId="0FF08C35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69 (14.6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1AA8C" w14:textId="77777777" w:rsidR="00CE7E3D" w:rsidRPr="0006082A" w:rsidRDefault="00CE7E3D" w:rsidP="00CE7E3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</w:tbl>
    <w:p w14:paraId="6CB134A9" w14:textId="77777777" w:rsidR="008B443F" w:rsidRPr="0006082A" w:rsidRDefault="008B443F" w:rsidP="008B443F">
      <w:pPr>
        <w:rPr>
          <w:b/>
          <w:color w:val="000000" w:themeColor="text1"/>
          <w:u w:val="single"/>
        </w:rPr>
      </w:pPr>
    </w:p>
    <w:p w14:paraId="653E1AE6" w14:textId="070C6F74" w:rsidR="008B443F" w:rsidRPr="0006082A" w:rsidRDefault="008B443F" w:rsidP="008B443F">
      <w:pPr>
        <w:rPr>
          <w:b/>
          <w:color w:val="000000" w:themeColor="text1"/>
        </w:rPr>
      </w:pPr>
      <w:r w:rsidRPr="0006082A">
        <w:rPr>
          <w:b/>
          <w:color w:val="000000" w:themeColor="text1"/>
        </w:rPr>
        <w:t xml:space="preserve">Supplemental Table </w:t>
      </w:r>
      <w:r w:rsidR="00DF0949">
        <w:rPr>
          <w:b/>
          <w:color w:val="000000" w:themeColor="text1"/>
        </w:rPr>
        <w:t>III</w:t>
      </w:r>
      <w:r w:rsidRPr="0006082A">
        <w:rPr>
          <w:b/>
          <w:color w:val="000000" w:themeColor="text1"/>
        </w:rPr>
        <w:t xml:space="preserve">: </w:t>
      </w:r>
      <w:r w:rsidR="00E95727" w:rsidRPr="0006082A">
        <w:rPr>
          <w:b/>
          <w:color w:val="000000" w:themeColor="text1"/>
        </w:rPr>
        <w:t>Numbers of treatable traits evident in patients (total, OCS-related and T2-related) quartile stratified by baseline EQ-5D-5L utility index of quality of life</w:t>
      </w:r>
    </w:p>
    <w:p w14:paraId="564D974C" w14:textId="4632A22F" w:rsidR="00486DD1" w:rsidRPr="0006082A" w:rsidRDefault="00486DD1" w:rsidP="008B443F">
      <w:pPr>
        <w:rPr>
          <w:bCs/>
          <w:color w:val="000000" w:themeColor="text1"/>
        </w:rPr>
      </w:pPr>
      <w:r w:rsidRPr="0006082A">
        <w:rPr>
          <w:bCs/>
          <w:color w:val="000000" w:themeColor="text1"/>
        </w:rPr>
        <w:t>OCS, oral corticosteroid.</w:t>
      </w:r>
    </w:p>
    <w:p w14:paraId="0AF6AEF1" w14:textId="77777777" w:rsidR="00920657" w:rsidRPr="0006082A" w:rsidRDefault="00920657">
      <w:pPr>
        <w:rPr>
          <w:b/>
          <w:color w:val="000000" w:themeColor="text1"/>
          <w:u w:val="single"/>
        </w:rPr>
      </w:pPr>
      <w:r w:rsidRPr="0006082A">
        <w:rPr>
          <w:b/>
          <w:color w:val="000000" w:themeColor="text1"/>
          <w:u w:val="single"/>
        </w:rPr>
        <w:br w:type="page"/>
      </w:r>
    </w:p>
    <w:p w14:paraId="78981E7B" w14:textId="663A73BF" w:rsidR="00920657" w:rsidRPr="0006082A" w:rsidRDefault="00920657" w:rsidP="00920657">
      <w:pPr>
        <w:spacing w:line="480" w:lineRule="auto"/>
        <w:jc w:val="both"/>
        <w:rPr>
          <w:b/>
          <w:color w:val="000000" w:themeColor="text1"/>
          <w:u w:val="single"/>
        </w:rPr>
      </w:pPr>
      <w:r w:rsidRPr="0006082A">
        <w:rPr>
          <w:b/>
          <w:color w:val="000000" w:themeColor="text1"/>
          <w:u w:val="single"/>
        </w:rPr>
        <w:lastRenderedPageBreak/>
        <w:t xml:space="preserve">Supplemental Table </w:t>
      </w:r>
      <w:r w:rsidR="004A7251">
        <w:rPr>
          <w:b/>
          <w:color w:val="000000" w:themeColor="text1"/>
          <w:u w:val="single"/>
        </w:rPr>
        <w:t>E4</w:t>
      </w:r>
    </w:p>
    <w:tbl>
      <w:tblPr>
        <w:tblW w:w="14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1900"/>
        <w:gridCol w:w="1900"/>
        <w:gridCol w:w="1900"/>
        <w:gridCol w:w="1900"/>
        <w:gridCol w:w="1900"/>
        <w:gridCol w:w="1140"/>
      </w:tblGrid>
      <w:tr w:rsidR="0006082A" w:rsidRPr="0006082A" w14:paraId="2DC72239" w14:textId="77777777" w:rsidTr="00BF34ED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41DB2D25" w14:textId="77777777" w:rsidR="00920657" w:rsidRPr="0006082A" w:rsidRDefault="00920657" w:rsidP="00BF34E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105FC0AE" w14:textId="77777777" w:rsidR="00920657" w:rsidRPr="0006082A" w:rsidRDefault="00920657" w:rsidP="00BF34E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Entire Cohort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446F9DB1" w14:textId="77777777" w:rsidR="00920657" w:rsidRPr="0006082A" w:rsidRDefault="00920657" w:rsidP="00BF34E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 (Lowest EQ-5D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090157E9" w14:textId="77777777" w:rsidR="00920657" w:rsidRPr="0006082A" w:rsidRDefault="00920657" w:rsidP="00BF34E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396397F" w14:textId="77777777" w:rsidR="00920657" w:rsidRPr="0006082A" w:rsidRDefault="00920657" w:rsidP="00BF34E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05288B4A" w14:textId="77777777" w:rsidR="00920657" w:rsidRPr="0006082A" w:rsidRDefault="00920657" w:rsidP="00BF34E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4 (Highest EQ-5D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7F745AAA" w14:textId="77777777" w:rsidR="00920657" w:rsidRPr="0006082A" w:rsidRDefault="00920657" w:rsidP="00BF34E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06082A" w:rsidRPr="0006082A" w14:paraId="4A6ECCB6" w14:textId="77777777" w:rsidTr="00BF34ED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4B789EED" w14:textId="6286636E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Number of Patients; N=360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6D75C91B" w14:textId="07D56CF6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348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5AB0F6EF" w14:textId="2532313E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00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51FE1ED7" w14:textId="0B0825FF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4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CF20D27" w14:textId="561B9583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86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0CEF4BFD" w14:textId="6DC92321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5342F2F0" w14:textId="77777777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</w:tr>
      <w:tr w:rsidR="0006082A" w:rsidRPr="0006082A" w14:paraId="7F8F241C" w14:textId="77777777" w:rsidTr="00BF34ED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14:paraId="17B02EB2" w14:textId="46BADAA4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EuroQoL</w:t>
            </w:r>
            <w:proofErr w:type="spellEnd"/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Utility; N=360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5CFC2E91" w14:textId="653DBD1A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0.74 (0.47,0.89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51934A97" w14:textId="06607275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0.26 (0.13,0.41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AA15B80" w14:textId="340A546B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0.68 (0.62,0.7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3B3FEC68" w14:textId="66B6C143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0.81 (0.78,0.83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  <w:hideMark/>
          </w:tcPr>
          <w:p w14:paraId="1E5D2062" w14:textId="6A876440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0.95 (0.92,1.00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75B017D4" w14:textId="7E88D938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6082A" w:rsidRPr="0006082A" w14:paraId="2204B26A" w14:textId="77777777" w:rsidTr="00BF34ED">
        <w:trPr>
          <w:trHeight w:val="300"/>
        </w:trPr>
        <w:tc>
          <w:tcPr>
            <w:tcW w:w="3440" w:type="dxa"/>
            <w:shd w:val="clear" w:color="auto" w:fill="auto"/>
            <w:vAlign w:val="bottom"/>
          </w:tcPr>
          <w:p w14:paraId="31694F5E" w14:textId="0304C027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EuroQol</w:t>
            </w:r>
            <w:proofErr w:type="spellEnd"/>
            <w:r w:rsidRPr="0006082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VAS Score; N=292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016931B" w14:textId="0905EC50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60 (50,75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6D1630FF" w14:textId="27522DD7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45 (30,64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07629DB4" w14:textId="454E0032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55 (45,65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6D48A7A1" w14:textId="752102A8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60 (50,70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1753AFE5" w14:textId="72E79E7E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5 (70,90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08FA6F5" w14:textId="4ADEF14B" w:rsidR="004D597D" w:rsidRPr="0006082A" w:rsidRDefault="004D597D" w:rsidP="004D597D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6082A" w:rsidRPr="0006082A" w14:paraId="2492F066" w14:textId="77777777" w:rsidTr="00BF34ED">
        <w:trPr>
          <w:trHeight w:val="300"/>
        </w:trPr>
        <w:tc>
          <w:tcPr>
            <w:tcW w:w="3440" w:type="dxa"/>
            <w:shd w:val="clear" w:color="auto" w:fill="auto"/>
            <w:vAlign w:val="bottom"/>
          </w:tcPr>
          <w:p w14:paraId="4526759E" w14:textId="7B4763D3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Clinical Response; N=350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F7B0D2E" w14:textId="6C59BEE1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93 (86.7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5EB5954C" w14:textId="7D5237DA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8 (79.6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772D5A8D" w14:textId="5FAE31B9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64 (90.1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21F7BA2D" w14:textId="47CBDB51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6 (89.4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37AE19DA" w14:textId="6BED1017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5 (89.3%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D22A14E" w14:textId="114A0D19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0.109</w:t>
            </w:r>
          </w:p>
        </w:tc>
      </w:tr>
      <w:tr w:rsidR="0006082A" w:rsidRPr="0006082A" w14:paraId="268C5389" w14:textId="77777777" w:rsidTr="00BF34ED">
        <w:trPr>
          <w:trHeight w:val="300"/>
        </w:trPr>
        <w:tc>
          <w:tcPr>
            <w:tcW w:w="3440" w:type="dxa"/>
            <w:shd w:val="clear" w:color="auto" w:fill="auto"/>
            <w:vAlign w:val="bottom"/>
          </w:tcPr>
          <w:p w14:paraId="3720F94E" w14:textId="30DA9373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06082A">
              <w:rPr>
                <w:rFonts w:ascii="Calibri" w:hAnsi="Calibri" w:cs="Calibri"/>
                <w:b/>
                <w:bCs/>
                <w:color w:val="000000" w:themeColor="text1"/>
              </w:rPr>
              <w:t>Clinical Remission; N=314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0708FF07" w14:textId="04067B66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76 (25.2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7F2C7346" w14:textId="5511B5A0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3 (14.8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674F4C6C" w14:textId="5977C1DD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11 (16.4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6833BF25" w14:textId="779C2153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3 (30.7%)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bottom"/>
          </w:tcPr>
          <w:p w14:paraId="2438EE92" w14:textId="067DD2B9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29 (40.3%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72521BE" w14:textId="2524F891" w:rsidR="00C406F6" w:rsidRPr="0006082A" w:rsidRDefault="00C406F6" w:rsidP="00C406F6">
            <w:pPr>
              <w:spacing w:beforeLines="60" w:before="144" w:afterLines="60" w:after="144" w:line="240" w:lineRule="auto"/>
              <w:rPr>
                <w:rFonts w:ascii="Calibri" w:hAnsi="Calibri" w:cs="Calibri"/>
                <w:color w:val="000000" w:themeColor="text1"/>
              </w:rPr>
            </w:pPr>
            <w:r w:rsidRPr="0006082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</w:tbl>
    <w:p w14:paraId="346C2DC3" w14:textId="77777777" w:rsidR="00920657" w:rsidRPr="0006082A" w:rsidRDefault="00920657">
      <w:pPr>
        <w:rPr>
          <w:b/>
          <w:color w:val="000000" w:themeColor="text1"/>
          <w:u w:val="single"/>
        </w:rPr>
      </w:pPr>
    </w:p>
    <w:p w14:paraId="6191E1E7" w14:textId="3F71C24F" w:rsidR="00920657" w:rsidRPr="0006082A" w:rsidRDefault="00920657" w:rsidP="00920657">
      <w:pPr>
        <w:rPr>
          <w:b/>
          <w:color w:val="000000" w:themeColor="text1"/>
        </w:rPr>
      </w:pPr>
      <w:r w:rsidRPr="0006082A">
        <w:rPr>
          <w:b/>
          <w:color w:val="000000" w:themeColor="text1"/>
        </w:rPr>
        <w:t xml:space="preserve">Supplemental Table </w:t>
      </w:r>
      <w:r w:rsidR="00DF0949">
        <w:rPr>
          <w:b/>
          <w:color w:val="000000" w:themeColor="text1"/>
        </w:rPr>
        <w:t>IV</w:t>
      </w:r>
      <w:r w:rsidRPr="0006082A">
        <w:rPr>
          <w:b/>
          <w:color w:val="000000" w:themeColor="text1"/>
        </w:rPr>
        <w:t xml:space="preserve">: </w:t>
      </w:r>
      <w:r w:rsidR="008964D0" w:rsidRPr="0006082A">
        <w:rPr>
          <w:b/>
          <w:color w:val="000000" w:themeColor="text1"/>
        </w:rPr>
        <w:t>Biologic response</w:t>
      </w:r>
      <w:r w:rsidRPr="0006082A">
        <w:rPr>
          <w:b/>
          <w:color w:val="000000" w:themeColor="text1"/>
        </w:rPr>
        <w:t xml:space="preserve"> </w:t>
      </w:r>
      <w:r w:rsidR="009F5201" w:rsidRPr="0006082A">
        <w:rPr>
          <w:b/>
          <w:color w:val="000000" w:themeColor="text1"/>
        </w:rPr>
        <w:t xml:space="preserve">at follow-up of </w:t>
      </w:r>
      <w:r w:rsidRPr="0006082A">
        <w:rPr>
          <w:b/>
          <w:color w:val="000000" w:themeColor="text1"/>
        </w:rPr>
        <w:t>UK severe asthma patients</w:t>
      </w:r>
      <w:r w:rsidR="009F5201" w:rsidRPr="0006082A">
        <w:rPr>
          <w:b/>
          <w:color w:val="000000" w:themeColor="text1"/>
        </w:rPr>
        <w:t xml:space="preserve">, </w:t>
      </w:r>
      <w:r w:rsidRPr="0006082A">
        <w:rPr>
          <w:b/>
          <w:color w:val="000000" w:themeColor="text1"/>
        </w:rPr>
        <w:t xml:space="preserve">quartile stratified by </w:t>
      </w:r>
      <w:r w:rsidR="008964D0" w:rsidRPr="0006082A">
        <w:rPr>
          <w:b/>
          <w:color w:val="000000" w:themeColor="text1"/>
        </w:rPr>
        <w:t>follow-up</w:t>
      </w:r>
      <w:r w:rsidRPr="0006082A">
        <w:rPr>
          <w:b/>
          <w:color w:val="000000" w:themeColor="text1"/>
        </w:rPr>
        <w:t xml:space="preserve"> EQ-5D-5L utility index of quality of life.</w:t>
      </w:r>
    </w:p>
    <w:p w14:paraId="36419AD8" w14:textId="38C1AC42" w:rsidR="009F5201" w:rsidRPr="0006082A" w:rsidRDefault="009F5201" w:rsidP="009F5201">
      <w:pPr>
        <w:jc w:val="both"/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</w:pPr>
      <w:r w:rsidRPr="0006082A">
        <w:rPr>
          <w:bCs/>
          <w:color w:val="000000" w:themeColor="text1"/>
        </w:rPr>
        <w:t>Quartile</w:t>
      </w:r>
      <w:r w:rsidRPr="0006082A">
        <w:rPr>
          <w:b/>
          <w:color w:val="000000" w:themeColor="text1"/>
        </w:rPr>
        <w:t xml:space="preserve"> </w:t>
      </w:r>
      <w:r w:rsidRPr="0006082A">
        <w:rPr>
          <w:color w:val="000000" w:themeColor="text1"/>
        </w:rPr>
        <w:t xml:space="preserve">means (standard deviation [SD]), medians (interquartile ranges [IQR]) and counts (percentages) as appropriate. </w:t>
      </w:r>
      <w:r w:rsidRPr="0006082A">
        <w:rPr>
          <w:bCs/>
          <w:color w:val="000000" w:themeColor="text1"/>
        </w:rPr>
        <w:t xml:space="preserve">OCS, oral corticosteroid; VAS, </w:t>
      </w:r>
      <w:r w:rsidRPr="0006082A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t xml:space="preserve">visual analogue scale (quality of life score). Clinical response to biologics was defined as a ≥50% reduction in exacerbations and/or maintenance OCS daily dose with no new maintenance OCS initiation.  Clinical remission on biologics was defined as requiring a follow-up ACQ5&lt;1.5, no exacerbations and maintenance OCS daily dose of </w:t>
      </w:r>
      <w:r w:rsidR="008964D0" w:rsidRPr="0006082A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t xml:space="preserve">≤ 5mg </w:t>
      </w:r>
      <w:r w:rsidRPr="0006082A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t>prednisolone-equivalent.</w:t>
      </w:r>
    </w:p>
    <w:p w14:paraId="3EB7CD90" w14:textId="77777777" w:rsidR="0006082A" w:rsidRDefault="0006082A" w:rsidP="00F41C19">
      <w:pPr>
        <w:spacing w:line="480" w:lineRule="auto"/>
        <w:jc w:val="both"/>
        <w:rPr>
          <w:b/>
          <w:color w:val="000000" w:themeColor="text1"/>
          <w:u w:val="single"/>
        </w:rPr>
      </w:pPr>
      <w:r>
        <w:rPr>
          <w:b/>
          <w:color w:val="000000" w:themeColor="text1"/>
          <w:u w:val="single"/>
        </w:rPr>
        <w:br w:type="page"/>
      </w:r>
    </w:p>
    <w:p w14:paraId="0343E005" w14:textId="2B9BC63F" w:rsidR="00916953" w:rsidRPr="0006082A" w:rsidRDefault="00916953" w:rsidP="00F41C19">
      <w:pPr>
        <w:spacing w:line="48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  <w:u w:val="single"/>
        </w:rPr>
        <w:lastRenderedPageBreak/>
        <w:t xml:space="preserve">Supplemental Figure </w:t>
      </w:r>
      <w:bookmarkStart w:id="1" w:name="_GoBack"/>
      <w:r w:rsidR="00EC378F">
        <w:rPr>
          <w:b/>
          <w:color w:val="000000" w:themeColor="text1"/>
          <w:u w:val="single"/>
        </w:rPr>
        <w:t>E</w:t>
      </w:r>
      <w:bookmarkEnd w:id="1"/>
      <w:r w:rsidRPr="0006082A">
        <w:rPr>
          <w:b/>
          <w:color w:val="000000" w:themeColor="text1"/>
          <w:u w:val="single"/>
        </w:rPr>
        <w:t>1</w:t>
      </w:r>
    </w:p>
    <w:p w14:paraId="6B254B3C" w14:textId="75F19A24" w:rsidR="00916953" w:rsidRPr="0006082A" w:rsidRDefault="00771652" w:rsidP="00A9052E">
      <w:pPr>
        <w:spacing w:line="480" w:lineRule="auto"/>
        <w:jc w:val="center"/>
        <w:rPr>
          <w:b/>
          <w:color w:val="000000" w:themeColor="text1"/>
        </w:rPr>
      </w:pPr>
      <w:r>
        <w:rPr>
          <w:b/>
          <w:noProof/>
          <w:color w:val="000000" w:themeColor="text1"/>
          <w:lang w:eastAsia="en-GB"/>
        </w:rPr>
        <w:drawing>
          <wp:inline distT="0" distB="0" distL="0" distR="0" wp14:anchorId="50B35555" wp14:editId="3C7E8389">
            <wp:extent cx="4988999" cy="3627120"/>
            <wp:effectExtent l="0" t="0" r="2540" b="5080"/>
            <wp:docPr id="3502041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204165" name="Picture 35020416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314" cy="3655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175CF" w14:textId="71EF162A" w:rsidR="00E6529E" w:rsidRDefault="00916953" w:rsidP="00A9052E">
      <w:pPr>
        <w:spacing w:after="0" w:line="480" w:lineRule="auto"/>
        <w:jc w:val="both"/>
        <w:rPr>
          <w:b/>
          <w:color w:val="000000" w:themeColor="text1"/>
        </w:rPr>
      </w:pPr>
      <w:r w:rsidRPr="0006082A">
        <w:rPr>
          <w:b/>
          <w:color w:val="000000" w:themeColor="text1"/>
        </w:rPr>
        <w:t>Supplemental Figure 1: Effect of adjusting for treatable traits on associations between gender and ethnicity and EQ-5D-5L quartile.</w:t>
      </w:r>
      <w:bookmarkEnd w:id="0"/>
    </w:p>
    <w:p w14:paraId="3619CF90" w14:textId="4F497B9D" w:rsidR="00A9052E" w:rsidRPr="00A9052E" w:rsidRDefault="00A9052E" w:rsidP="00F41C19">
      <w:pPr>
        <w:spacing w:line="480" w:lineRule="auto"/>
        <w:jc w:val="both"/>
        <w:rPr>
          <w:b/>
          <w:color w:val="000000" w:themeColor="text1"/>
          <w:u w:val="single"/>
        </w:rPr>
      </w:pPr>
      <w:r>
        <w:rPr>
          <w:rFonts w:ascii="Calibri" w:hAnsi="Calibri" w:cs="Calibri"/>
          <w:color w:val="000000"/>
        </w:rPr>
        <w:t>Odds Ratio of belonging to a higher EQ5D quartile in unadjusted analysis (univariable) and after adjustment for treatable traits (multivariable</w:t>
      </w:r>
      <w:r w:rsidRPr="00A9052E">
        <w:rPr>
          <w:rFonts w:ascii="Calibri" w:hAnsi="Calibri" w:cs="Calibri"/>
          <w:color w:val="000000" w:themeColor="text1"/>
        </w:rPr>
        <w:t xml:space="preserve">).  </w:t>
      </w:r>
      <w:r w:rsidRPr="00A9052E">
        <w:rPr>
          <w:color w:val="000000" w:themeColor="text1"/>
        </w:rPr>
        <w:t xml:space="preserve">Ordered logit models with separate models fitted for ethnicity and sex, and included hospital site as a fixed-effect alongside each of the 13 pulmonary and non-pulmonary traits.   </w:t>
      </w:r>
    </w:p>
    <w:sectPr w:rsidR="00A9052E" w:rsidRPr="00A9052E" w:rsidSect="00894476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454FE4" w14:textId="77777777" w:rsidR="003311A2" w:rsidRDefault="003311A2" w:rsidP="00E6529E">
      <w:pPr>
        <w:spacing w:after="0" w:line="240" w:lineRule="auto"/>
      </w:pPr>
      <w:r>
        <w:separator/>
      </w:r>
    </w:p>
  </w:endnote>
  <w:endnote w:type="continuationSeparator" w:id="0">
    <w:p w14:paraId="3EC78A56" w14:textId="77777777" w:rsidR="003311A2" w:rsidRDefault="003311A2" w:rsidP="00E65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1527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5CE93E" w14:textId="0404C270" w:rsidR="00D12222" w:rsidRDefault="00D122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3F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CAB50" w14:textId="77777777" w:rsidR="00D12222" w:rsidRDefault="00D122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C0DBB" w14:textId="77777777" w:rsidR="003311A2" w:rsidRDefault="003311A2" w:rsidP="00E6529E">
      <w:pPr>
        <w:spacing w:after="0" w:line="240" w:lineRule="auto"/>
      </w:pPr>
      <w:r>
        <w:separator/>
      </w:r>
    </w:p>
  </w:footnote>
  <w:footnote w:type="continuationSeparator" w:id="0">
    <w:p w14:paraId="17260342" w14:textId="77777777" w:rsidR="003311A2" w:rsidRDefault="003311A2" w:rsidP="00E6529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FEFFER, Paul (BARTS HEALTH NHS TRUST)">
    <w15:presenceInfo w15:providerId="AD" w15:userId="S::paul.pfeffer1@nhs.net::a02fbb9f-9180-4776-bed5-792bd9f120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6065F"/>
    <w:rsid w:val="0000233F"/>
    <w:rsid w:val="0000439F"/>
    <w:rsid w:val="0000442D"/>
    <w:rsid w:val="000135D5"/>
    <w:rsid w:val="00014CC1"/>
    <w:rsid w:val="00020DB1"/>
    <w:rsid w:val="0002305D"/>
    <w:rsid w:val="00023A89"/>
    <w:rsid w:val="000262AE"/>
    <w:rsid w:val="0003051F"/>
    <w:rsid w:val="00034361"/>
    <w:rsid w:val="00043C0A"/>
    <w:rsid w:val="00053E93"/>
    <w:rsid w:val="0006082A"/>
    <w:rsid w:val="00065F96"/>
    <w:rsid w:val="000676A2"/>
    <w:rsid w:val="00073281"/>
    <w:rsid w:val="00096D99"/>
    <w:rsid w:val="00097BB3"/>
    <w:rsid w:val="000A441B"/>
    <w:rsid w:val="000C0B55"/>
    <w:rsid w:val="000C1D24"/>
    <w:rsid w:val="000D3600"/>
    <w:rsid w:val="000E7DD6"/>
    <w:rsid w:val="000F3D15"/>
    <w:rsid w:val="000F6CC4"/>
    <w:rsid w:val="00106A15"/>
    <w:rsid w:val="00107282"/>
    <w:rsid w:val="00112A0C"/>
    <w:rsid w:val="001148B5"/>
    <w:rsid w:val="001214F7"/>
    <w:rsid w:val="00124A35"/>
    <w:rsid w:val="001321EE"/>
    <w:rsid w:val="00141336"/>
    <w:rsid w:val="00141471"/>
    <w:rsid w:val="001419CD"/>
    <w:rsid w:val="00162A00"/>
    <w:rsid w:val="001652D0"/>
    <w:rsid w:val="001669C6"/>
    <w:rsid w:val="0017008E"/>
    <w:rsid w:val="00171C66"/>
    <w:rsid w:val="00174999"/>
    <w:rsid w:val="001858F8"/>
    <w:rsid w:val="00197178"/>
    <w:rsid w:val="001A6125"/>
    <w:rsid w:val="001B190F"/>
    <w:rsid w:val="001B3E33"/>
    <w:rsid w:val="001B59A2"/>
    <w:rsid w:val="001C201E"/>
    <w:rsid w:val="001C3C76"/>
    <w:rsid w:val="001D2D1A"/>
    <w:rsid w:val="001D356A"/>
    <w:rsid w:val="001E0952"/>
    <w:rsid w:val="001F0D02"/>
    <w:rsid w:val="001F5141"/>
    <w:rsid w:val="001F52CC"/>
    <w:rsid w:val="00223752"/>
    <w:rsid w:val="00223FEE"/>
    <w:rsid w:val="00235CD8"/>
    <w:rsid w:val="00243D0B"/>
    <w:rsid w:val="00254C65"/>
    <w:rsid w:val="002554E3"/>
    <w:rsid w:val="002563A5"/>
    <w:rsid w:val="00264993"/>
    <w:rsid w:val="0026639A"/>
    <w:rsid w:val="002669E3"/>
    <w:rsid w:val="002754ED"/>
    <w:rsid w:val="0028037F"/>
    <w:rsid w:val="002954D1"/>
    <w:rsid w:val="00295B4A"/>
    <w:rsid w:val="002A12ED"/>
    <w:rsid w:val="002A6C88"/>
    <w:rsid w:val="002B054A"/>
    <w:rsid w:val="002B2838"/>
    <w:rsid w:val="002B404D"/>
    <w:rsid w:val="002B5C4B"/>
    <w:rsid w:val="002B743B"/>
    <w:rsid w:val="002C7F28"/>
    <w:rsid w:val="002D1C49"/>
    <w:rsid w:val="002D1DCC"/>
    <w:rsid w:val="002D3875"/>
    <w:rsid w:val="002D7020"/>
    <w:rsid w:val="002E1D2A"/>
    <w:rsid w:val="002E4071"/>
    <w:rsid w:val="002F37B2"/>
    <w:rsid w:val="003037C9"/>
    <w:rsid w:val="00305A40"/>
    <w:rsid w:val="00316359"/>
    <w:rsid w:val="003256A4"/>
    <w:rsid w:val="0032685C"/>
    <w:rsid w:val="00327D6B"/>
    <w:rsid w:val="003311A2"/>
    <w:rsid w:val="00351C23"/>
    <w:rsid w:val="00354233"/>
    <w:rsid w:val="00364BE5"/>
    <w:rsid w:val="00364DF0"/>
    <w:rsid w:val="00365FA8"/>
    <w:rsid w:val="003671DC"/>
    <w:rsid w:val="00374BED"/>
    <w:rsid w:val="00374E0F"/>
    <w:rsid w:val="003923AE"/>
    <w:rsid w:val="0039598A"/>
    <w:rsid w:val="00397152"/>
    <w:rsid w:val="003A7142"/>
    <w:rsid w:val="003B03D1"/>
    <w:rsid w:val="003B4A88"/>
    <w:rsid w:val="003D1717"/>
    <w:rsid w:val="003D26DD"/>
    <w:rsid w:val="003D61F2"/>
    <w:rsid w:val="003E0471"/>
    <w:rsid w:val="003E5AA3"/>
    <w:rsid w:val="003F0214"/>
    <w:rsid w:val="003F051A"/>
    <w:rsid w:val="003F61B9"/>
    <w:rsid w:val="00402ABA"/>
    <w:rsid w:val="00414446"/>
    <w:rsid w:val="00415D36"/>
    <w:rsid w:val="00420CE1"/>
    <w:rsid w:val="00421C47"/>
    <w:rsid w:val="00435B59"/>
    <w:rsid w:val="00437DF2"/>
    <w:rsid w:val="004417F8"/>
    <w:rsid w:val="00444702"/>
    <w:rsid w:val="004457B3"/>
    <w:rsid w:val="00452795"/>
    <w:rsid w:val="004544E8"/>
    <w:rsid w:val="00454BE4"/>
    <w:rsid w:val="004551E5"/>
    <w:rsid w:val="00455933"/>
    <w:rsid w:val="00462672"/>
    <w:rsid w:val="004629A5"/>
    <w:rsid w:val="00463CDE"/>
    <w:rsid w:val="00474664"/>
    <w:rsid w:val="00474BE8"/>
    <w:rsid w:val="00480B00"/>
    <w:rsid w:val="004827A8"/>
    <w:rsid w:val="00486DD1"/>
    <w:rsid w:val="004964D7"/>
    <w:rsid w:val="004978FF"/>
    <w:rsid w:val="004A0203"/>
    <w:rsid w:val="004A11B9"/>
    <w:rsid w:val="004A595C"/>
    <w:rsid w:val="004A7251"/>
    <w:rsid w:val="004B0B1C"/>
    <w:rsid w:val="004C2006"/>
    <w:rsid w:val="004C2F98"/>
    <w:rsid w:val="004C5949"/>
    <w:rsid w:val="004D597D"/>
    <w:rsid w:val="004E12FD"/>
    <w:rsid w:val="004E4B73"/>
    <w:rsid w:val="004F444F"/>
    <w:rsid w:val="00502853"/>
    <w:rsid w:val="005029AF"/>
    <w:rsid w:val="00507884"/>
    <w:rsid w:val="00523F73"/>
    <w:rsid w:val="00535527"/>
    <w:rsid w:val="00544E41"/>
    <w:rsid w:val="005542C8"/>
    <w:rsid w:val="005564B7"/>
    <w:rsid w:val="00557E1C"/>
    <w:rsid w:val="00564A59"/>
    <w:rsid w:val="005706F5"/>
    <w:rsid w:val="00571F70"/>
    <w:rsid w:val="0058111E"/>
    <w:rsid w:val="005B692F"/>
    <w:rsid w:val="005D0B40"/>
    <w:rsid w:val="005D134B"/>
    <w:rsid w:val="005D2203"/>
    <w:rsid w:val="005D2D24"/>
    <w:rsid w:val="005D3E09"/>
    <w:rsid w:val="005D4755"/>
    <w:rsid w:val="005D7EF8"/>
    <w:rsid w:val="005F4695"/>
    <w:rsid w:val="005F7A88"/>
    <w:rsid w:val="00617C63"/>
    <w:rsid w:val="006216C3"/>
    <w:rsid w:val="006228A4"/>
    <w:rsid w:val="00622AD9"/>
    <w:rsid w:val="00626D92"/>
    <w:rsid w:val="0062774C"/>
    <w:rsid w:val="00633721"/>
    <w:rsid w:val="00637294"/>
    <w:rsid w:val="00644725"/>
    <w:rsid w:val="00646C7A"/>
    <w:rsid w:val="00647466"/>
    <w:rsid w:val="00651556"/>
    <w:rsid w:val="00667192"/>
    <w:rsid w:val="00671B14"/>
    <w:rsid w:val="00673E13"/>
    <w:rsid w:val="006A36BA"/>
    <w:rsid w:val="006D022C"/>
    <w:rsid w:val="006D7E8A"/>
    <w:rsid w:val="006F28F9"/>
    <w:rsid w:val="006F4B74"/>
    <w:rsid w:val="007013F2"/>
    <w:rsid w:val="00732FD6"/>
    <w:rsid w:val="00733B6B"/>
    <w:rsid w:val="00747D9E"/>
    <w:rsid w:val="00751E7A"/>
    <w:rsid w:val="00766290"/>
    <w:rsid w:val="00771652"/>
    <w:rsid w:val="007732F3"/>
    <w:rsid w:val="00784286"/>
    <w:rsid w:val="007872A9"/>
    <w:rsid w:val="00790001"/>
    <w:rsid w:val="007976DB"/>
    <w:rsid w:val="007A46AF"/>
    <w:rsid w:val="007A75D9"/>
    <w:rsid w:val="007D36CC"/>
    <w:rsid w:val="007D6B05"/>
    <w:rsid w:val="007E31FD"/>
    <w:rsid w:val="007F1A6D"/>
    <w:rsid w:val="008151D2"/>
    <w:rsid w:val="00821040"/>
    <w:rsid w:val="00821EB3"/>
    <w:rsid w:val="00827610"/>
    <w:rsid w:val="008279D2"/>
    <w:rsid w:val="00832127"/>
    <w:rsid w:val="008400B5"/>
    <w:rsid w:val="0084256B"/>
    <w:rsid w:val="008460BF"/>
    <w:rsid w:val="0085063C"/>
    <w:rsid w:val="00860CE4"/>
    <w:rsid w:val="0086252B"/>
    <w:rsid w:val="00865199"/>
    <w:rsid w:val="00867B80"/>
    <w:rsid w:val="008709B6"/>
    <w:rsid w:val="00870C37"/>
    <w:rsid w:val="00871394"/>
    <w:rsid w:val="00874A14"/>
    <w:rsid w:val="00894476"/>
    <w:rsid w:val="00894666"/>
    <w:rsid w:val="008964D0"/>
    <w:rsid w:val="008B443F"/>
    <w:rsid w:val="008B6D24"/>
    <w:rsid w:val="008B7A64"/>
    <w:rsid w:val="008C02DE"/>
    <w:rsid w:val="008C0408"/>
    <w:rsid w:val="008D17BB"/>
    <w:rsid w:val="008E45E1"/>
    <w:rsid w:val="008E5D62"/>
    <w:rsid w:val="008E5F7C"/>
    <w:rsid w:val="008F267D"/>
    <w:rsid w:val="00900A51"/>
    <w:rsid w:val="009022CF"/>
    <w:rsid w:val="00916953"/>
    <w:rsid w:val="00920657"/>
    <w:rsid w:val="00922CCB"/>
    <w:rsid w:val="009247DB"/>
    <w:rsid w:val="009255CE"/>
    <w:rsid w:val="00932BCF"/>
    <w:rsid w:val="00935C34"/>
    <w:rsid w:val="009417E6"/>
    <w:rsid w:val="00945C28"/>
    <w:rsid w:val="00947CB4"/>
    <w:rsid w:val="00952CD2"/>
    <w:rsid w:val="00955471"/>
    <w:rsid w:val="0096065F"/>
    <w:rsid w:val="00964277"/>
    <w:rsid w:val="00972A6E"/>
    <w:rsid w:val="00974A75"/>
    <w:rsid w:val="00981E5E"/>
    <w:rsid w:val="0099422C"/>
    <w:rsid w:val="009A04B7"/>
    <w:rsid w:val="009C3450"/>
    <w:rsid w:val="009D4C00"/>
    <w:rsid w:val="009D5F56"/>
    <w:rsid w:val="009D71A8"/>
    <w:rsid w:val="009E0765"/>
    <w:rsid w:val="009E6A16"/>
    <w:rsid w:val="009F1044"/>
    <w:rsid w:val="009F5201"/>
    <w:rsid w:val="009F727F"/>
    <w:rsid w:val="009F7461"/>
    <w:rsid w:val="00A14000"/>
    <w:rsid w:val="00A2426B"/>
    <w:rsid w:val="00A25C33"/>
    <w:rsid w:val="00A35458"/>
    <w:rsid w:val="00A414A9"/>
    <w:rsid w:val="00A42B70"/>
    <w:rsid w:val="00A530F3"/>
    <w:rsid w:val="00A61EA3"/>
    <w:rsid w:val="00A706E5"/>
    <w:rsid w:val="00A74216"/>
    <w:rsid w:val="00A9052E"/>
    <w:rsid w:val="00A95EBE"/>
    <w:rsid w:val="00AA187F"/>
    <w:rsid w:val="00AB3223"/>
    <w:rsid w:val="00AB4395"/>
    <w:rsid w:val="00AC1F3E"/>
    <w:rsid w:val="00AD27EB"/>
    <w:rsid w:val="00AE2191"/>
    <w:rsid w:val="00AF2500"/>
    <w:rsid w:val="00AF328D"/>
    <w:rsid w:val="00B045F7"/>
    <w:rsid w:val="00B064DD"/>
    <w:rsid w:val="00B12E9F"/>
    <w:rsid w:val="00B14B81"/>
    <w:rsid w:val="00B2627B"/>
    <w:rsid w:val="00B34C57"/>
    <w:rsid w:val="00B358C7"/>
    <w:rsid w:val="00B545CE"/>
    <w:rsid w:val="00B55DA1"/>
    <w:rsid w:val="00B9325F"/>
    <w:rsid w:val="00BA2B0E"/>
    <w:rsid w:val="00BA3360"/>
    <w:rsid w:val="00BB1190"/>
    <w:rsid w:val="00BC250F"/>
    <w:rsid w:val="00BD0D2E"/>
    <w:rsid w:val="00BD0E27"/>
    <w:rsid w:val="00BE0638"/>
    <w:rsid w:val="00BE7E49"/>
    <w:rsid w:val="00C02259"/>
    <w:rsid w:val="00C03FD2"/>
    <w:rsid w:val="00C04CC4"/>
    <w:rsid w:val="00C15640"/>
    <w:rsid w:val="00C27901"/>
    <w:rsid w:val="00C32B8A"/>
    <w:rsid w:val="00C406F6"/>
    <w:rsid w:val="00C40C4D"/>
    <w:rsid w:val="00C5213C"/>
    <w:rsid w:val="00C6463A"/>
    <w:rsid w:val="00C65751"/>
    <w:rsid w:val="00C9069F"/>
    <w:rsid w:val="00C9246A"/>
    <w:rsid w:val="00C95036"/>
    <w:rsid w:val="00C961C3"/>
    <w:rsid w:val="00CA2A4C"/>
    <w:rsid w:val="00CB4590"/>
    <w:rsid w:val="00CB5792"/>
    <w:rsid w:val="00CC15D0"/>
    <w:rsid w:val="00CD4DC8"/>
    <w:rsid w:val="00CD6412"/>
    <w:rsid w:val="00CE2794"/>
    <w:rsid w:val="00CE40F4"/>
    <w:rsid w:val="00CE6E85"/>
    <w:rsid w:val="00CE7E3D"/>
    <w:rsid w:val="00CF1A14"/>
    <w:rsid w:val="00CF3A94"/>
    <w:rsid w:val="00CF4377"/>
    <w:rsid w:val="00CF4C54"/>
    <w:rsid w:val="00D12222"/>
    <w:rsid w:val="00D1747B"/>
    <w:rsid w:val="00D20B1F"/>
    <w:rsid w:val="00D23841"/>
    <w:rsid w:val="00D32EC1"/>
    <w:rsid w:val="00D331C7"/>
    <w:rsid w:val="00D33A34"/>
    <w:rsid w:val="00D36E25"/>
    <w:rsid w:val="00D37FA7"/>
    <w:rsid w:val="00D4260A"/>
    <w:rsid w:val="00D533B4"/>
    <w:rsid w:val="00D536CE"/>
    <w:rsid w:val="00D63195"/>
    <w:rsid w:val="00D67442"/>
    <w:rsid w:val="00D677F8"/>
    <w:rsid w:val="00DA42EE"/>
    <w:rsid w:val="00DB08A6"/>
    <w:rsid w:val="00DB169B"/>
    <w:rsid w:val="00DB42DA"/>
    <w:rsid w:val="00DB5A5C"/>
    <w:rsid w:val="00DC63FB"/>
    <w:rsid w:val="00DE051C"/>
    <w:rsid w:val="00DE33CC"/>
    <w:rsid w:val="00DE6AD0"/>
    <w:rsid w:val="00DF0949"/>
    <w:rsid w:val="00DF3EEF"/>
    <w:rsid w:val="00E07EFB"/>
    <w:rsid w:val="00E128CF"/>
    <w:rsid w:val="00E27D46"/>
    <w:rsid w:val="00E30E7B"/>
    <w:rsid w:val="00E44A84"/>
    <w:rsid w:val="00E47FE1"/>
    <w:rsid w:val="00E51862"/>
    <w:rsid w:val="00E5512E"/>
    <w:rsid w:val="00E6129D"/>
    <w:rsid w:val="00E64D47"/>
    <w:rsid w:val="00E6529E"/>
    <w:rsid w:val="00E863E0"/>
    <w:rsid w:val="00E95727"/>
    <w:rsid w:val="00E96C5D"/>
    <w:rsid w:val="00EA3FC9"/>
    <w:rsid w:val="00EC378F"/>
    <w:rsid w:val="00ED631B"/>
    <w:rsid w:val="00EE27D4"/>
    <w:rsid w:val="00EE3BFD"/>
    <w:rsid w:val="00EE55FB"/>
    <w:rsid w:val="00EF2A2E"/>
    <w:rsid w:val="00EF407F"/>
    <w:rsid w:val="00F01662"/>
    <w:rsid w:val="00F137F9"/>
    <w:rsid w:val="00F24D9C"/>
    <w:rsid w:val="00F40AFE"/>
    <w:rsid w:val="00F41C19"/>
    <w:rsid w:val="00F43118"/>
    <w:rsid w:val="00F47A13"/>
    <w:rsid w:val="00F610AC"/>
    <w:rsid w:val="00F612C7"/>
    <w:rsid w:val="00F67CA8"/>
    <w:rsid w:val="00F7694B"/>
    <w:rsid w:val="00F77FF3"/>
    <w:rsid w:val="00F901D2"/>
    <w:rsid w:val="00F971F6"/>
    <w:rsid w:val="00FB3E08"/>
    <w:rsid w:val="00FC2804"/>
    <w:rsid w:val="00FC52AE"/>
    <w:rsid w:val="00FD0A0D"/>
    <w:rsid w:val="00FD5A7D"/>
    <w:rsid w:val="00FD798B"/>
    <w:rsid w:val="00FE045C"/>
    <w:rsid w:val="00FF0AA1"/>
    <w:rsid w:val="00FF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E2D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529E"/>
  </w:style>
  <w:style w:type="paragraph" w:styleId="Header">
    <w:name w:val="header"/>
    <w:basedOn w:val="Normal"/>
    <w:link w:val="HeaderChar"/>
    <w:uiPriority w:val="99"/>
    <w:unhideWhenUsed/>
    <w:rsid w:val="00E652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29E"/>
  </w:style>
  <w:style w:type="paragraph" w:styleId="Footer">
    <w:name w:val="footer"/>
    <w:basedOn w:val="Normal"/>
    <w:link w:val="FooterChar"/>
    <w:uiPriority w:val="99"/>
    <w:unhideWhenUsed/>
    <w:rsid w:val="00E652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29E"/>
  </w:style>
  <w:style w:type="character" w:styleId="CommentReference">
    <w:name w:val="annotation reference"/>
    <w:basedOn w:val="DefaultParagraphFont"/>
    <w:uiPriority w:val="99"/>
    <w:semiHidden/>
    <w:unhideWhenUsed/>
    <w:rsid w:val="002B5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C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C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4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C02D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02D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02DE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02DE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8C02D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02D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66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46A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A61EA3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252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46C7A"/>
  </w:style>
  <w:style w:type="character" w:styleId="PlaceholderText">
    <w:name w:val="Placeholder Text"/>
    <w:basedOn w:val="DefaultParagraphFont"/>
    <w:uiPriority w:val="99"/>
    <w:semiHidden/>
    <w:rsid w:val="003F0214"/>
    <w:rPr>
      <w:color w:val="66666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529E"/>
  </w:style>
  <w:style w:type="paragraph" w:styleId="Header">
    <w:name w:val="header"/>
    <w:basedOn w:val="Normal"/>
    <w:link w:val="HeaderChar"/>
    <w:uiPriority w:val="99"/>
    <w:unhideWhenUsed/>
    <w:rsid w:val="00E652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29E"/>
  </w:style>
  <w:style w:type="paragraph" w:styleId="Footer">
    <w:name w:val="footer"/>
    <w:basedOn w:val="Normal"/>
    <w:link w:val="FooterChar"/>
    <w:uiPriority w:val="99"/>
    <w:unhideWhenUsed/>
    <w:rsid w:val="00E652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29E"/>
  </w:style>
  <w:style w:type="character" w:styleId="CommentReference">
    <w:name w:val="annotation reference"/>
    <w:basedOn w:val="DefaultParagraphFont"/>
    <w:uiPriority w:val="99"/>
    <w:semiHidden/>
    <w:unhideWhenUsed/>
    <w:rsid w:val="002B5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C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C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4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C02D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02D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02DE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02DE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8C02D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02D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66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46A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A61EA3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252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46C7A"/>
  </w:style>
  <w:style w:type="character" w:styleId="PlaceholderText">
    <w:name w:val="Placeholder Text"/>
    <w:basedOn w:val="DefaultParagraphFont"/>
    <w:uiPriority w:val="99"/>
    <w:semiHidden/>
    <w:rsid w:val="003F021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5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60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1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9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77AECE-7061-43BE-9CF3-A149E0AF2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001</Words>
  <Characters>570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Trust NHS</Company>
  <LinksUpToDate>false</LinksUpToDate>
  <CharactersWithSpaces>6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effer, Paul</dc:creator>
  <cp:lastModifiedBy>Pfeffer, Paul</cp:lastModifiedBy>
  <cp:revision>4</cp:revision>
  <dcterms:created xsi:type="dcterms:W3CDTF">2024-06-25T08:28:00Z</dcterms:created>
  <dcterms:modified xsi:type="dcterms:W3CDTF">2024-06-25T09:13:00Z</dcterms:modified>
</cp:coreProperties>
</file>